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15D4C" w14:textId="7494569B" w:rsidR="00A41E54" w:rsidRPr="00D34870" w:rsidRDefault="00C504D7" w:rsidP="00A41E54">
      <w:pPr>
        <w:rPr>
          <w:rFonts w:ascii="Arial" w:hAnsi="Arial" w:cs="Arial"/>
          <w:b/>
          <w:sz w:val="28"/>
        </w:rPr>
      </w:pPr>
      <w:r w:rsidRPr="00D34870">
        <w:rPr>
          <w:rFonts w:ascii="Arial" w:hAnsi="Arial" w:cs="Arial" w:hint="eastAsia"/>
          <w:b/>
          <w:sz w:val="28"/>
        </w:rPr>
        <w:t>S</w:t>
      </w:r>
      <w:r>
        <w:rPr>
          <w:rFonts w:ascii="Arial" w:hAnsi="Arial" w:cs="Arial"/>
          <w:b/>
          <w:sz w:val="28"/>
        </w:rPr>
        <w:t>4</w:t>
      </w:r>
      <w:r w:rsidR="00A41E54" w:rsidRPr="00D34870">
        <w:rPr>
          <w:rFonts w:ascii="Arial" w:hAnsi="Arial" w:cs="Arial"/>
          <w:b/>
          <w:sz w:val="28"/>
        </w:rPr>
        <w:t>Table</w:t>
      </w:r>
      <w:r w:rsidR="00335A97" w:rsidRPr="00335A97">
        <w:rPr>
          <w:rFonts w:ascii="Arial" w:hAnsi="Arial" w:cs="Arial" w:hint="eastAsia"/>
          <w:b/>
          <w:sz w:val="28"/>
        </w:rPr>
        <w:t xml:space="preserve"> </w:t>
      </w:r>
      <w:r w:rsidR="00A41E54" w:rsidRPr="00D34870">
        <w:rPr>
          <w:rFonts w:ascii="Arial" w:hAnsi="Arial" w:cs="Arial"/>
          <w:b/>
          <w:sz w:val="28"/>
        </w:rPr>
        <w:t xml:space="preserve">Descriptive analysis of the </w:t>
      </w:r>
      <w:r w:rsidR="00100544" w:rsidRPr="00D34870">
        <w:rPr>
          <w:rFonts w:ascii="Arial" w:hAnsi="Arial" w:cs="Arial"/>
          <w:b/>
          <w:sz w:val="28"/>
        </w:rPr>
        <w:t xml:space="preserve">CAL </w:t>
      </w:r>
      <w:r w:rsidR="002741E5" w:rsidRPr="00D34870">
        <w:rPr>
          <w:rFonts w:ascii="Arial" w:hAnsi="Arial" w:cs="Arial"/>
          <w:b/>
          <w:sz w:val="28"/>
        </w:rPr>
        <w:t>change (</w:t>
      </w:r>
      <w:r w:rsidR="00A75B65" w:rsidRPr="00A75B65">
        <w:rPr>
          <w:rFonts w:ascii="Arial" w:hAnsi="Arial" w:cs="Arial"/>
          <w:sz w:val="28"/>
        </w:rPr>
        <w:t>∆</w:t>
      </w:r>
      <w:r w:rsidR="002741E5" w:rsidRPr="00D34870">
        <w:rPr>
          <w:rFonts w:ascii="Arial" w:hAnsi="Arial" w:cs="Arial"/>
          <w:b/>
          <w:sz w:val="28"/>
        </w:rPr>
        <w:t>CAL)</w:t>
      </w:r>
      <w:r w:rsidR="00A41E54" w:rsidRPr="00D34870">
        <w:rPr>
          <w:rFonts w:ascii="Arial" w:hAnsi="Arial" w:cs="Arial"/>
          <w:b/>
          <w:sz w:val="28"/>
        </w:rPr>
        <w:t xml:space="preserve"> by patient, tooth and site level</w:t>
      </w:r>
    </w:p>
    <w:p w14:paraId="75A5137C" w14:textId="6F139994" w:rsidR="00A41E54" w:rsidRPr="00D34870" w:rsidRDefault="00A41E54" w:rsidP="00A41E54">
      <w:pPr>
        <w:rPr>
          <w:rFonts w:ascii="Arial" w:hAnsi="Arial" w:cs="Arial"/>
          <w:b/>
          <w:sz w:val="24"/>
        </w:rPr>
      </w:pPr>
      <w:r w:rsidRPr="00D34870">
        <w:rPr>
          <w:rFonts w:ascii="Arial" w:hAnsi="Arial" w:cs="Arial"/>
          <w:b/>
          <w:sz w:val="24"/>
        </w:rPr>
        <w:t>(A) Patient</w:t>
      </w:r>
      <w:r w:rsidR="00F36894" w:rsidRPr="00D34870">
        <w:rPr>
          <w:rFonts w:ascii="Arial" w:hAnsi="Arial" w:cs="Arial"/>
          <w:b/>
          <w:sz w:val="24"/>
        </w:rPr>
        <w:t>-</w:t>
      </w:r>
      <w:r w:rsidRPr="00D34870">
        <w:rPr>
          <w:rFonts w:ascii="Arial" w:hAnsi="Arial" w:cs="Arial"/>
          <w:b/>
          <w:sz w:val="24"/>
        </w:rPr>
        <w:t>level cross</w:t>
      </w:r>
      <w:r w:rsidR="00F36894" w:rsidRPr="00D34870">
        <w:rPr>
          <w:rFonts w:ascii="Arial" w:hAnsi="Arial" w:cs="Arial"/>
          <w:b/>
          <w:sz w:val="24"/>
        </w:rPr>
        <w:t>-</w:t>
      </w:r>
      <w:r w:rsidRPr="00D34870">
        <w:rPr>
          <w:rFonts w:ascii="Arial" w:hAnsi="Arial" w:cs="Arial"/>
          <w:b/>
          <w:sz w:val="24"/>
        </w:rPr>
        <w:t xml:space="preserve">tabulation of improved and progressed CAL from </w:t>
      </w:r>
      <w:r w:rsidR="00100544" w:rsidRPr="00D34870">
        <w:rPr>
          <w:rFonts w:ascii="Arial" w:hAnsi="Arial" w:cs="Arial"/>
          <w:b/>
          <w:sz w:val="24"/>
        </w:rPr>
        <w:t xml:space="preserve">the </w:t>
      </w:r>
      <w:r w:rsidRPr="00D34870">
        <w:rPr>
          <w:rFonts w:ascii="Arial" w:hAnsi="Arial" w:cs="Arial"/>
          <w:b/>
          <w:sz w:val="24"/>
        </w:rPr>
        <w:t>baseline to after 24 month</w:t>
      </w:r>
      <w:r w:rsidR="00100544" w:rsidRPr="00D34870">
        <w:rPr>
          <w:rFonts w:ascii="Arial" w:hAnsi="Arial" w:cs="Arial"/>
          <w:b/>
          <w:sz w:val="24"/>
        </w:rPr>
        <w:t>s</w:t>
      </w:r>
      <w:r w:rsidRPr="00D34870">
        <w:rPr>
          <w:rFonts w:ascii="Arial" w:hAnsi="Arial" w:cs="Arial"/>
          <w:b/>
          <w:sz w:val="24"/>
        </w:rPr>
        <w:t xml:space="preserve"> </w:t>
      </w:r>
    </w:p>
    <w:p w14:paraId="58E964F2" w14:textId="77777777" w:rsidR="00A41E54" w:rsidRPr="00232FB4" w:rsidRDefault="00A41E54" w:rsidP="00A41E54"/>
    <w:tbl>
      <w:tblPr>
        <w:tblStyle w:val="a3"/>
        <w:tblW w:w="8665" w:type="dxa"/>
        <w:tblLook w:val="04A0" w:firstRow="1" w:lastRow="0" w:firstColumn="1" w:lastColumn="0" w:noHBand="0" w:noVBand="1"/>
      </w:tblPr>
      <w:tblGrid>
        <w:gridCol w:w="582"/>
        <w:gridCol w:w="879"/>
        <w:gridCol w:w="921"/>
        <w:gridCol w:w="921"/>
        <w:gridCol w:w="826"/>
        <w:gridCol w:w="851"/>
        <w:gridCol w:w="708"/>
        <w:gridCol w:w="943"/>
        <w:gridCol w:w="900"/>
        <w:gridCol w:w="1134"/>
      </w:tblGrid>
      <w:tr w:rsidR="00C04367" w:rsidRPr="00232FB4" w14:paraId="428ADB31" w14:textId="77777777" w:rsidTr="00BF3222">
        <w:trPr>
          <w:trHeight w:val="375"/>
        </w:trPr>
        <w:tc>
          <w:tcPr>
            <w:tcW w:w="146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hideMark/>
          </w:tcPr>
          <w:p w14:paraId="1AB8CDD6" w14:textId="77777777" w:rsidR="00C04367" w:rsidRPr="00BF3222" w:rsidRDefault="00C04367" w:rsidP="00A41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  <w:p w14:paraId="0217B722" w14:textId="262B3FFE" w:rsidR="00C04367" w:rsidRPr="00BF3222" w:rsidRDefault="00C04367" w:rsidP="00C043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04" w:type="dxa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62D939CA" w14:textId="723C3F6E" w:rsidR="00C04367" w:rsidRPr="00BF3222" w:rsidRDefault="00C04367" w:rsidP="00A75B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mber of sites:</w:t>
            </w:r>
            <w:r w:rsidR="00A75B65" w:rsidRPr="00A75B6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∆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AL</w:t>
            </w:r>
            <w:r w:rsidR="00A75B65" w:rsidRPr="00A75B65">
              <w:rPr>
                <w:rFonts w:ascii="ＭＳ 明朝" w:eastAsia="游ゴシック" w:hAnsi="ＭＳ 明朝" w:cs="ＭＳ 明朝"/>
                <w:color w:val="000000" w:themeColor="text1"/>
                <w:kern w:val="0"/>
                <w:sz w:val="24"/>
                <w:szCs w:val="24"/>
              </w:rPr>
              <w:t>≥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mm</w:t>
            </w:r>
          </w:p>
        </w:tc>
      </w:tr>
      <w:tr w:rsidR="00C04367" w:rsidRPr="00232FB4" w14:paraId="42C171B9" w14:textId="77777777" w:rsidTr="00BF3222">
        <w:trPr>
          <w:trHeight w:val="375"/>
        </w:trPr>
        <w:tc>
          <w:tcPr>
            <w:tcW w:w="1461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1132C2" w14:textId="004886DA" w:rsidR="00C04367" w:rsidRPr="00BF3222" w:rsidRDefault="00C04367" w:rsidP="00A41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20D50802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A0EBCD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82DE5A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991C75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E56E59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C72EDC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-9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5DA8A7" w14:textId="066C1068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  <w:r w:rsidR="00A75B65">
              <w:rPr>
                <w:rFonts w:ascii="Times New Roman" w:hAnsi="Times New Roman" w:cs="Times New Roman"/>
              </w:rPr>
              <w:t>≥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6E1BFCE3" w14:textId="77777777" w:rsidR="00C04367" w:rsidRPr="00BF3222" w:rsidRDefault="00C0436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</w:tr>
      <w:tr w:rsidR="00B03F07" w:rsidRPr="00232FB4" w14:paraId="1FFFFF0C" w14:textId="77777777" w:rsidTr="00BF3222">
        <w:trPr>
          <w:trHeight w:val="394"/>
        </w:trPr>
        <w:tc>
          <w:tcPr>
            <w:tcW w:w="582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noWrap/>
            <w:textDirection w:val="btLr"/>
            <w:hideMark/>
          </w:tcPr>
          <w:p w14:paraId="1234975C" w14:textId="5F55584E" w:rsidR="00B03F07" w:rsidRPr="00BF3222" w:rsidRDefault="00B03F07" w:rsidP="00A75B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Number of site</w:t>
            </w:r>
            <w:r w:rsidR="00F36894"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s: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 xml:space="preserve"> </w:t>
            </w:r>
            <w:r w:rsidR="00A75B6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∆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CAL</w:t>
            </w:r>
            <w:r w:rsidR="00A75B65">
              <w:rPr>
                <w:rFonts w:ascii="Times New Roman" w:hAnsi="Times New Roman" w:cs="Times New Roman"/>
              </w:rPr>
              <w:t>≤</w:t>
            </w:r>
            <w:r w:rsidRPr="00BF3222">
              <w:rPr>
                <w:rFonts w:ascii="Symbol" w:eastAsia="游ゴシック" w:hAnsi="Symbol" w:cs="Times New Roman"/>
                <w:color w:val="000000" w:themeColor="text1"/>
                <w:kern w:val="0"/>
                <w:sz w:val="18"/>
                <w:szCs w:val="24"/>
              </w:rPr>
              <w:t>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3</w:t>
            </w:r>
            <w:r w:rsidR="00831DED"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 xml:space="preserve"> 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mm</w:t>
            </w:r>
          </w:p>
        </w:tc>
        <w:tc>
          <w:tcPr>
            <w:tcW w:w="87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069F4D09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285B16FB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921" w:type="dxa"/>
            <w:tcBorders>
              <w:top w:val="single" w:sz="8" w:space="0" w:color="auto"/>
            </w:tcBorders>
            <w:noWrap/>
            <w:hideMark/>
          </w:tcPr>
          <w:p w14:paraId="498D6450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26" w:type="dxa"/>
            <w:tcBorders>
              <w:top w:val="single" w:sz="8" w:space="0" w:color="auto"/>
            </w:tcBorders>
            <w:noWrap/>
            <w:hideMark/>
          </w:tcPr>
          <w:p w14:paraId="504E35B1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636E9EF7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hideMark/>
          </w:tcPr>
          <w:p w14:paraId="25D55781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43" w:type="dxa"/>
            <w:tcBorders>
              <w:top w:val="single" w:sz="8" w:space="0" w:color="auto"/>
            </w:tcBorders>
            <w:noWrap/>
            <w:hideMark/>
          </w:tcPr>
          <w:p w14:paraId="048AA750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56416B6C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  <w:hideMark/>
          </w:tcPr>
          <w:p w14:paraId="26C2F364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</w:tr>
      <w:tr w:rsidR="00B03F07" w:rsidRPr="00232FB4" w14:paraId="47027406" w14:textId="77777777" w:rsidTr="00BF3222">
        <w:trPr>
          <w:trHeight w:val="273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3AE84048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AF6EA96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left w:val="single" w:sz="8" w:space="0" w:color="auto"/>
            </w:tcBorders>
            <w:noWrap/>
            <w:hideMark/>
          </w:tcPr>
          <w:p w14:paraId="6D9273ED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2676399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208D393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4D9C701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1B45625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E5988A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noWrap/>
            <w:hideMark/>
          </w:tcPr>
          <w:p w14:paraId="5BDD60BD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56D5113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B03F07" w:rsidRPr="00232FB4" w14:paraId="5F7D79FC" w14:textId="77777777" w:rsidTr="00BF3222">
        <w:trPr>
          <w:trHeight w:val="409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4429EC7C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76236E1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left w:val="single" w:sz="8" w:space="0" w:color="auto"/>
            </w:tcBorders>
            <w:noWrap/>
            <w:hideMark/>
          </w:tcPr>
          <w:p w14:paraId="2DE00372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1" w:type="dxa"/>
            <w:noWrap/>
            <w:hideMark/>
          </w:tcPr>
          <w:p w14:paraId="05F0FE9D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9648A7B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121420F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3F02E31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028C147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noWrap/>
            <w:hideMark/>
          </w:tcPr>
          <w:p w14:paraId="468B9277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737EB89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B03F07" w:rsidRPr="00232FB4" w14:paraId="596393CF" w14:textId="77777777" w:rsidTr="00BF3222">
        <w:trPr>
          <w:trHeight w:val="289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6BBDAAA9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64907BC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left w:val="single" w:sz="8" w:space="0" w:color="auto"/>
            </w:tcBorders>
            <w:noWrap/>
            <w:hideMark/>
          </w:tcPr>
          <w:p w14:paraId="1ABA9855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0372B0FA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1FC0DDB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AC7CC0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D3AA4B1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DCD1D6D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noWrap/>
            <w:hideMark/>
          </w:tcPr>
          <w:p w14:paraId="50EEB3A4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706E7AA2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B03F07" w:rsidRPr="00232FB4" w14:paraId="5804B92C" w14:textId="77777777" w:rsidTr="00BF3222">
        <w:trPr>
          <w:trHeight w:val="351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5C2A48E2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D3AFA64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left w:val="single" w:sz="8" w:space="0" w:color="auto"/>
            </w:tcBorders>
            <w:noWrap/>
            <w:hideMark/>
          </w:tcPr>
          <w:p w14:paraId="3AA4A492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1" w:type="dxa"/>
            <w:noWrap/>
            <w:hideMark/>
          </w:tcPr>
          <w:p w14:paraId="594A5180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3257AE3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FE812B6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522851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3858AD4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noWrap/>
            <w:hideMark/>
          </w:tcPr>
          <w:p w14:paraId="3CFD5D0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5EE6D19F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B03F07" w:rsidRPr="00232FB4" w14:paraId="32F518F1" w14:textId="77777777" w:rsidTr="00BF3222">
        <w:trPr>
          <w:trHeight w:val="271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4840A2DA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2B4652D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-9</w:t>
            </w:r>
          </w:p>
        </w:tc>
        <w:tc>
          <w:tcPr>
            <w:tcW w:w="921" w:type="dxa"/>
            <w:tcBorders>
              <w:left w:val="single" w:sz="8" w:space="0" w:color="auto"/>
            </w:tcBorders>
            <w:noWrap/>
            <w:hideMark/>
          </w:tcPr>
          <w:p w14:paraId="0D9A6357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76E1BAF9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4CCECF67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4F78074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607BA69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1870092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noWrap/>
            <w:hideMark/>
          </w:tcPr>
          <w:p w14:paraId="732DC43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3DCE6B3F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B03F07" w:rsidRPr="00232FB4" w14:paraId="3238C7F7" w14:textId="77777777" w:rsidTr="00BF3222">
        <w:trPr>
          <w:trHeight w:val="319"/>
        </w:trPr>
        <w:tc>
          <w:tcPr>
            <w:tcW w:w="582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7FCAB335" w14:textId="77777777" w:rsidR="00B03F07" w:rsidRPr="00BF3222" w:rsidRDefault="00B03F07" w:rsidP="00A41E5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E49FA68" w14:textId="692992AA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  <w:r w:rsidR="00A75B65">
              <w:rPr>
                <w:rFonts w:ascii="Times New Roman" w:hAnsi="Times New Roman" w:cs="Times New Roman"/>
              </w:rPr>
              <w:t>≥</w:t>
            </w:r>
          </w:p>
        </w:tc>
        <w:tc>
          <w:tcPr>
            <w:tcW w:w="921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17182EE4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noWrap/>
            <w:hideMark/>
          </w:tcPr>
          <w:p w14:paraId="15CBA2C5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noWrap/>
            <w:hideMark/>
          </w:tcPr>
          <w:p w14:paraId="40300D0C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0E716904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hideMark/>
          </w:tcPr>
          <w:p w14:paraId="2FD68842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hideMark/>
          </w:tcPr>
          <w:p w14:paraId="5436229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3BD9FA29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45EC1AD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B03F07" w:rsidRPr="00232FB4" w14:paraId="2E6FEBF9" w14:textId="77777777" w:rsidTr="00BF3222">
        <w:trPr>
          <w:trHeight w:val="390"/>
        </w:trPr>
        <w:tc>
          <w:tcPr>
            <w:tcW w:w="582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textDirection w:val="btLr"/>
            <w:hideMark/>
          </w:tcPr>
          <w:p w14:paraId="475C1876" w14:textId="77777777" w:rsidR="00B03F07" w:rsidRPr="00BF3222" w:rsidRDefault="00B03F07" w:rsidP="00A41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33233684" w14:textId="77777777" w:rsidR="00B03F07" w:rsidRPr="00BF3222" w:rsidRDefault="00B03F07" w:rsidP="00A41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noWrap/>
            <w:hideMark/>
          </w:tcPr>
          <w:p w14:paraId="68EF4303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EABADB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0F4B8E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D28B4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363D60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DD34DC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5241C379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FF4D3D8" w14:textId="77777777" w:rsidR="00B03F07" w:rsidRPr="00BF3222" w:rsidRDefault="00B03F07" w:rsidP="00A41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</w:tr>
    </w:tbl>
    <w:p w14:paraId="16BC7585" w14:textId="77777777" w:rsidR="00A41E54" w:rsidRPr="00232FB4" w:rsidRDefault="00A41E54" w:rsidP="00A41E54"/>
    <w:p w14:paraId="56F51C6C" w14:textId="0350493E" w:rsidR="00A41E54" w:rsidRPr="00BF3222" w:rsidRDefault="00A41E54" w:rsidP="00A41E54">
      <w:pPr>
        <w:rPr>
          <w:rFonts w:ascii="Times New Roman" w:hAnsi="Times New Roman" w:cs="Times New Roman"/>
        </w:rPr>
      </w:pPr>
      <w:r w:rsidRPr="00BF3222">
        <w:rPr>
          <w:rFonts w:ascii="Times New Roman" w:hAnsi="Times New Roman" w:cs="Times New Roman"/>
        </w:rPr>
        <w:t>CAL: clinical attachment level</w:t>
      </w:r>
      <w:r w:rsidR="00831DED" w:rsidRPr="00BF3222">
        <w:rPr>
          <w:rFonts w:ascii="Times New Roman" w:hAnsi="Times New Roman" w:cs="Times New Roman"/>
        </w:rPr>
        <w:t>;</w:t>
      </w:r>
      <w:r w:rsidRPr="00BF3222">
        <w:rPr>
          <w:rFonts w:ascii="Times New Roman" w:hAnsi="Times New Roman" w:cs="Times New Roman"/>
        </w:rPr>
        <w:t xml:space="preserve"> </w:t>
      </w:r>
      <w:r w:rsidRPr="00BF3222">
        <w:rPr>
          <w:rFonts w:ascii="Symbol" w:hAnsi="Symbol" w:cs="Times New Roman"/>
        </w:rPr>
        <w:t></w:t>
      </w:r>
      <w:r w:rsidRPr="00BF3222">
        <w:rPr>
          <w:rFonts w:ascii="Times New Roman" w:hAnsi="Times New Roman" w:cs="Times New Roman"/>
        </w:rPr>
        <w:t xml:space="preserve">CAL: difference between </w:t>
      </w:r>
      <w:r w:rsidR="003C1C68" w:rsidRPr="00BF3222">
        <w:rPr>
          <w:rFonts w:ascii="Times New Roman" w:hAnsi="Times New Roman" w:cs="Times New Roman"/>
        </w:rPr>
        <w:t xml:space="preserve">the </w:t>
      </w:r>
      <w:r w:rsidRPr="00BF3222">
        <w:rPr>
          <w:rFonts w:ascii="Times New Roman" w:hAnsi="Times New Roman" w:cs="Times New Roman"/>
        </w:rPr>
        <w:t>baseline and after 24 month</w:t>
      </w:r>
      <w:r w:rsidR="003C1C68" w:rsidRPr="00BF3222">
        <w:rPr>
          <w:rFonts w:ascii="Times New Roman" w:hAnsi="Times New Roman" w:cs="Times New Roman"/>
        </w:rPr>
        <w:t>s</w:t>
      </w:r>
    </w:p>
    <w:p w14:paraId="1450426A" w14:textId="431A7906" w:rsidR="00A41E54" w:rsidRPr="00BF3222" w:rsidRDefault="003C1C68" w:rsidP="00A41E54">
      <w:pPr>
        <w:rPr>
          <w:rFonts w:ascii="Times New Roman" w:hAnsi="Times New Roman" w:cs="Times New Roman"/>
        </w:rPr>
      </w:pPr>
      <w:r w:rsidRPr="00BF3222">
        <w:rPr>
          <w:rFonts w:ascii="Times New Roman" w:hAnsi="Times New Roman" w:cs="Times New Roman"/>
        </w:rPr>
        <w:t xml:space="preserve">In total, </w:t>
      </w:r>
      <w:r w:rsidR="00A41E54" w:rsidRPr="00BF3222">
        <w:rPr>
          <w:rFonts w:ascii="Times New Roman" w:hAnsi="Times New Roman" w:cs="Times New Roman"/>
        </w:rPr>
        <w:t xml:space="preserve">32.3% (40/124) </w:t>
      </w:r>
      <w:r w:rsidRPr="00BF3222">
        <w:rPr>
          <w:rFonts w:ascii="Times New Roman" w:hAnsi="Times New Roman" w:cs="Times New Roman"/>
        </w:rPr>
        <w:t xml:space="preserve">of the </w:t>
      </w:r>
      <w:r w:rsidR="00A41E54" w:rsidRPr="00BF3222">
        <w:rPr>
          <w:rFonts w:ascii="Times New Roman" w:hAnsi="Times New Roman" w:cs="Times New Roman"/>
        </w:rPr>
        <w:t>patients had only stable site</w:t>
      </w:r>
      <w:r w:rsidRPr="00BF3222">
        <w:rPr>
          <w:rFonts w:ascii="Times New Roman" w:hAnsi="Times New Roman" w:cs="Times New Roman"/>
        </w:rPr>
        <w:t>s</w:t>
      </w:r>
      <w:r w:rsidR="00A41E54" w:rsidRPr="00BF3222">
        <w:rPr>
          <w:rFonts w:ascii="Times New Roman" w:hAnsi="Times New Roman" w:cs="Times New Roman"/>
        </w:rPr>
        <w:t>, 16.9% (21/124) had only improved site</w:t>
      </w:r>
      <w:r w:rsidRPr="00BF3222">
        <w:rPr>
          <w:rFonts w:ascii="Times New Roman" w:hAnsi="Times New Roman" w:cs="Times New Roman"/>
        </w:rPr>
        <w:t>s</w:t>
      </w:r>
      <w:r w:rsidR="00A41E54" w:rsidRPr="00BF3222">
        <w:rPr>
          <w:rFonts w:ascii="Times New Roman" w:hAnsi="Times New Roman" w:cs="Times New Roman"/>
        </w:rPr>
        <w:t xml:space="preserve">, </w:t>
      </w:r>
      <w:r w:rsidRPr="00BF3222">
        <w:rPr>
          <w:rFonts w:ascii="Times New Roman" w:hAnsi="Times New Roman" w:cs="Times New Roman"/>
        </w:rPr>
        <w:t xml:space="preserve">and </w:t>
      </w:r>
      <w:r w:rsidR="00A41E54" w:rsidRPr="00BF3222">
        <w:rPr>
          <w:rFonts w:ascii="Times New Roman" w:hAnsi="Times New Roman" w:cs="Times New Roman"/>
        </w:rPr>
        <w:t>24.2%</w:t>
      </w:r>
      <w:r w:rsidR="001770EB" w:rsidRPr="00BF3222">
        <w:rPr>
          <w:rFonts w:ascii="Times New Roman" w:hAnsi="Times New Roman" w:cs="Times New Roman"/>
        </w:rPr>
        <w:t xml:space="preserve"> </w:t>
      </w:r>
      <w:r w:rsidR="00A41E54" w:rsidRPr="00BF3222">
        <w:rPr>
          <w:rFonts w:ascii="Times New Roman" w:hAnsi="Times New Roman" w:cs="Times New Roman"/>
        </w:rPr>
        <w:t>(30/124) had only progressed site</w:t>
      </w:r>
      <w:r w:rsidRPr="00BF3222">
        <w:rPr>
          <w:rFonts w:ascii="Times New Roman" w:hAnsi="Times New Roman" w:cs="Times New Roman"/>
        </w:rPr>
        <w:t>s;</w:t>
      </w:r>
      <w:r w:rsidR="00A41E54" w:rsidRPr="00BF3222">
        <w:rPr>
          <w:rFonts w:ascii="Times New Roman" w:hAnsi="Times New Roman" w:cs="Times New Roman"/>
        </w:rPr>
        <w:t xml:space="preserve"> </w:t>
      </w:r>
      <w:r w:rsidR="00831DED" w:rsidRPr="00BF3222">
        <w:rPr>
          <w:rFonts w:ascii="Times New Roman" w:hAnsi="Times New Roman" w:cs="Times New Roman"/>
        </w:rPr>
        <w:t xml:space="preserve">and </w:t>
      </w:r>
      <w:r w:rsidR="00A41E54" w:rsidRPr="00BF3222">
        <w:rPr>
          <w:rFonts w:ascii="Times New Roman" w:hAnsi="Times New Roman" w:cs="Times New Roman"/>
        </w:rPr>
        <w:t>26.7%</w:t>
      </w:r>
      <w:r w:rsidR="00FD7786" w:rsidRPr="00BF3222">
        <w:rPr>
          <w:rFonts w:ascii="Times New Roman" w:hAnsi="Times New Roman" w:cs="Times New Roman"/>
        </w:rPr>
        <w:t xml:space="preserve"> </w:t>
      </w:r>
      <w:r w:rsidR="00A41E54" w:rsidRPr="00BF3222">
        <w:rPr>
          <w:rFonts w:ascii="Times New Roman" w:hAnsi="Times New Roman" w:cs="Times New Roman"/>
        </w:rPr>
        <w:t>(33/124) had both improved and progressed site</w:t>
      </w:r>
      <w:r w:rsidRPr="00BF3222">
        <w:rPr>
          <w:rFonts w:ascii="Times New Roman" w:hAnsi="Times New Roman" w:cs="Times New Roman"/>
        </w:rPr>
        <w:t>s</w:t>
      </w:r>
      <w:r w:rsidR="00A41E54" w:rsidRPr="00BF3222">
        <w:rPr>
          <w:rFonts w:ascii="Times New Roman" w:hAnsi="Times New Roman" w:cs="Times New Roman"/>
        </w:rPr>
        <w:t>.</w:t>
      </w:r>
    </w:p>
    <w:p w14:paraId="6610948D" w14:textId="77777777" w:rsidR="00A41E54" w:rsidRPr="00232FB4" w:rsidRDefault="00A41E54">
      <w:pPr>
        <w:widowControl/>
        <w:jc w:val="left"/>
        <w:rPr>
          <w:rFonts w:ascii="Arial" w:hAnsi="Arial" w:cs="Arial"/>
        </w:rPr>
      </w:pPr>
      <w:r w:rsidRPr="00232FB4">
        <w:rPr>
          <w:rFonts w:ascii="Arial" w:hAnsi="Arial" w:cs="Arial"/>
        </w:rPr>
        <w:br w:type="page"/>
      </w:r>
    </w:p>
    <w:p w14:paraId="251FE055" w14:textId="77777777" w:rsidR="00A41E54" w:rsidRPr="00232FB4" w:rsidRDefault="00A41E54" w:rsidP="00A0366F">
      <w:r w:rsidRPr="00232FB4">
        <w:rPr>
          <w:rFonts w:ascii="Arial" w:hAnsi="Arial" w:cs="Arial"/>
        </w:rPr>
        <w:lastRenderedPageBreak/>
        <w:t xml:space="preserve"> </w:t>
      </w:r>
    </w:p>
    <w:p w14:paraId="52EDE110" w14:textId="2CD74FB0" w:rsidR="00A0366F" w:rsidRPr="00D34870" w:rsidRDefault="00A41E54" w:rsidP="00A41E54">
      <w:pPr>
        <w:rPr>
          <w:rFonts w:ascii="Arial" w:hAnsi="Arial" w:cs="Arial"/>
          <w:b/>
          <w:sz w:val="24"/>
        </w:rPr>
      </w:pPr>
      <w:r w:rsidRPr="00D34870">
        <w:rPr>
          <w:rFonts w:ascii="Arial" w:hAnsi="Arial" w:cs="Arial"/>
          <w:b/>
          <w:sz w:val="24"/>
        </w:rPr>
        <w:t>(</w:t>
      </w:r>
      <w:r w:rsidR="00A0366F" w:rsidRPr="00D34870">
        <w:rPr>
          <w:rFonts w:ascii="Arial" w:hAnsi="Arial" w:cs="Arial"/>
          <w:b/>
          <w:sz w:val="24"/>
        </w:rPr>
        <w:t>B</w:t>
      </w:r>
      <w:r w:rsidRPr="00D34870">
        <w:rPr>
          <w:rFonts w:ascii="Arial" w:hAnsi="Arial" w:cs="Arial"/>
          <w:b/>
          <w:sz w:val="24"/>
        </w:rPr>
        <w:t>) Tooth</w:t>
      </w:r>
      <w:r w:rsidR="00F36894" w:rsidRPr="00D34870">
        <w:rPr>
          <w:rFonts w:ascii="Arial" w:hAnsi="Arial" w:cs="Arial"/>
          <w:b/>
          <w:sz w:val="24"/>
        </w:rPr>
        <w:t>-</w:t>
      </w:r>
      <w:r w:rsidRPr="00D34870">
        <w:rPr>
          <w:rFonts w:ascii="Arial" w:hAnsi="Arial" w:cs="Arial"/>
          <w:b/>
          <w:sz w:val="24"/>
        </w:rPr>
        <w:t>level cross</w:t>
      </w:r>
      <w:r w:rsidR="00F36894" w:rsidRPr="00D34870">
        <w:rPr>
          <w:rFonts w:ascii="Arial" w:hAnsi="Arial" w:cs="Arial"/>
          <w:b/>
          <w:sz w:val="24"/>
        </w:rPr>
        <w:t>-</w:t>
      </w:r>
      <w:r w:rsidRPr="00D34870">
        <w:rPr>
          <w:rFonts w:ascii="Arial" w:hAnsi="Arial" w:cs="Arial"/>
          <w:b/>
          <w:sz w:val="24"/>
        </w:rPr>
        <w:t xml:space="preserve">tabulation of </w:t>
      </w:r>
      <w:r w:rsidR="00F36894" w:rsidRPr="00D34870">
        <w:rPr>
          <w:rFonts w:ascii="Arial" w:hAnsi="Arial" w:cs="Arial"/>
          <w:b/>
          <w:sz w:val="24"/>
        </w:rPr>
        <w:t xml:space="preserve">the </w:t>
      </w:r>
      <w:r w:rsidRPr="00D34870">
        <w:rPr>
          <w:rFonts w:ascii="Arial" w:hAnsi="Arial" w:cs="Arial"/>
          <w:b/>
          <w:sz w:val="24"/>
        </w:rPr>
        <w:t>number of site</w:t>
      </w:r>
      <w:r w:rsidR="00F36894" w:rsidRPr="00D34870">
        <w:rPr>
          <w:rFonts w:ascii="Arial" w:hAnsi="Arial" w:cs="Arial"/>
          <w:b/>
          <w:sz w:val="24"/>
        </w:rPr>
        <w:t>s</w:t>
      </w:r>
      <w:r w:rsidRPr="00D34870">
        <w:rPr>
          <w:rFonts w:ascii="Arial" w:hAnsi="Arial" w:cs="Arial"/>
          <w:b/>
          <w:sz w:val="24"/>
        </w:rPr>
        <w:t xml:space="preserve"> </w:t>
      </w:r>
      <w:r w:rsidR="00F36894" w:rsidRPr="00D34870">
        <w:rPr>
          <w:rFonts w:ascii="Arial" w:hAnsi="Arial" w:cs="Arial"/>
          <w:b/>
          <w:sz w:val="24"/>
        </w:rPr>
        <w:t>with</w:t>
      </w:r>
      <w:r w:rsidRPr="00D34870">
        <w:rPr>
          <w:rFonts w:ascii="Arial" w:hAnsi="Arial" w:cs="Arial"/>
          <w:b/>
          <w:sz w:val="24"/>
        </w:rPr>
        <w:t xml:space="preserve"> </w:t>
      </w:r>
      <w:r w:rsidR="00F36894" w:rsidRPr="00D34870">
        <w:rPr>
          <w:rFonts w:ascii="Arial" w:hAnsi="Arial" w:cs="Arial"/>
          <w:b/>
          <w:sz w:val="24"/>
        </w:rPr>
        <w:t xml:space="preserve">a </w:t>
      </w:r>
      <w:r w:rsidRPr="00D34870">
        <w:rPr>
          <w:rFonts w:ascii="Arial" w:hAnsi="Arial" w:cs="Arial"/>
          <w:b/>
          <w:sz w:val="24"/>
        </w:rPr>
        <w:t xml:space="preserve">progressed CAL from </w:t>
      </w:r>
      <w:r w:rsidR="00F36894" w:rsidRPr="00D34870">
        <w:rPr>
          <w:rFonts w:ascii="Arial" w:hAnsi="Arial" w:cs="Arial"/>
          <w:b/>
          <w:sz w:val="24"/>
        </w:rPr>
        <w:t xml:space="preserve">the </w:t>
      </w:r>
      <w:r w:rsidRPr="00D34870">
        <w:rPr>
          <w:rFonts w:ascii="Arial" w:hAnsi="Arial" w:cs="Arial"/>
          <w:b/>
          <w:sz w:val="24"/>
        </w:rPr>
        <w:t>baseline to after 24 month</w:t>
      </w:r>
      <w:r w:rsidR="00F36894" w:rsidRPr="00D34870">
        <w:rPr>
          <w:rFonts w:ascii="Arial" w:hAnsi="Arial" w:cs="Arial"/>
          <w:b/>
          <w:sz w:val="24"/>
        </w:rPr>
        <w:t>s</w:t>
      </w:r>
    </w:p>
    <w:p w14:paraId="0AE007E5" w14:textId="05DF6F49" w:rsidR="00A41E54" w:rsidRPr="00232FB4" w:rsidRDefault="00A41E54" w:rsidP="00A41E54">
      <w:pPr>
        <w:rPr>
          <w:rFonts w:ascii="Arial" w:hAnsi="Arial" w:cs="Arial"/>
        </w:rPr>
      </w:pPr>
      <w:r w:rsidRPr="00232FB4">
        <w:rPr>
          <w:rFonts w:ascii="Arial" w:hAnsi="Arial" w:cs="Arial"/>
          <w:sz w:val="22"/>
        </w:rPr>
        <w:t xml:space="preserve"> </w:t>
      </w:r>
      <w:r w:rsidRPr="00232FB4">
        <w:rPr>
          <w:rFonts w:ascii="Arial" w:hAnsi="Arial" w:cs="Arial"/>
        </w:rPr>
        <w:fldChar w:fldCharType="begin"/>
      </w:r>
      <w:r w:rsidRPr="00232FB4">
        <w:rPr>
          <w:rFonts w:ascii="Arial" w:hAnsi="Arial" w:cs="Arial"/>
        </w:rPr>
        <w:instrText xml:space="preserve"> LINK </w:instrText>
      </w:r>
      <w:r w:rsidR="00501368">
        <w:rPr>
          <w:rFonts w:ascii="Arial" w:hAnsi="Arial" w:cs="Arial"/>
        </w:rPr>
        <w:instrText xml:space="preserve">Excel.Sheet.12 Book1 Sheet1!R34C2:R43C11 </w:instrText>
      </w:r>
      <w:r w:rsidRPr="00232FB4">
        <w:rPr>
          <w:rFonts w:ascii="Arial" w:hAnsi="Arial" w:cs="Arial"/>
        </w:rPr>
        <w:instrText xml:space="preserve">\a \f 4 \h  \* MERGEFORMAT </w:instrText>
      </w:r>
      <w:r w:rsidRPr="00232FB4">
        <w:rPr>
          <w:rFonts w:ascii="Arial" w:hAnsi="Arial" w:cs="Arial"/>
        </w:rPr>
        <w:fldChar w:fldCharType="separate"/>
      </w:r>
    </w:p>
    <w:tbl>
      <w:tblPr>
        <w:tblStyle w:val="a3"/>
        <w:tblpPr w:leftFromText="142" w:rightFromText="142" w:vertAnchor="text" w:tblpY="1"/>
        <w:tblW w:w="9231" w:type="dxa"/>
        <w:tblLook w:val="04A0" w:firstRow="1" w:lastRow="0" w:firstColumn="1" w:lastColumn="0" w:noHBand="0" w:noVBand="1"/>
      </w:tblPr>
      <w:tblGrid>
        <w:gridCol w:w="582"/>
        <w:gridCol w:w="865"/>
        <w:gridCol w:w="1122"/>
        <w:gridCol w:w="992"/>
        <w:gridCol w:w="992"/>
        <w:gridCol w:w="993"/>
        <w:gridCol w:w="850"/>
        <w:gridCol w:w="868"/>
        <w:gridCol w:w="833"/>
        <w:gridCol w:w="1134"/>
      </w:tblGrid>
      <w:tr w:rsidR="00C04367" w:rsidRPr="00232FB4" w14:paraId="1276F564" w14:textId="77777777" w:rsidTr="00BF3222">
        <w:trPr>
          <w:trHeight w:val="355"/>
        </w:trPr>
        <w:tc>
          <w:tcPr>
            <w:tcW w:w="144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hideMark/>
          </w:tcPr>
          <w:p w14:paraId="2CD2CCEA" w14:textId="77777777" w:rsidR="00C04367" w:rsidRPr="00232FB4" w:rsidRDefault="00C04367" w:rsidP="00B03F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232FB4">
              <w:rPr>
                <w:rFonts w:ascii="ＭＳ ゴシック" w:eastAsia="ＭＳ ゴシック" w:hAnsi="ＭＳ ゴシック" w:cs="ＭＳ Ｐゴシック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  <w:p w14:paraId="1E144299" w14:textId="37E07A19" w:rsidR="00C04367" w:rsidRPr="00232FB4" w:rsidRDefault="00C04367" w:rsidP="00C0436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232FB4">
              <w:rPr>
                <w:rFonts w:ascii="ＭＳ ゴシック" w:eastAsia="ＭＳ ゴシック" w:hAnsi="ＭＳ ゴシック" w:cs="ＭＳ Ｐゴシック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Pr="00232FB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84" w:type="dxa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0A4BA148" w14:textId="3B387C38" w:rsidR="00C04367" w:rsidRPr="00BF3222" w:rsidRDefault="00A75B65" w:rsidP="00F368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5B6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mber of sites: ∆CAL≥3 mm</w:t>
            </w:r>
          </w:p>
        </w:tc>
      </w:tr>
      <w:tr w:rsidR="00C04367" w:rsidRPr="00232FB4" w14:paraId="17734B67" w14:textId="77777777" w:rsidTr="00BF3222">
        <w:trPr>
          <w:trHeight w:val="355"/>
        </w:trPr>
        <w:tc>
          <w:tcPr>
            <w:tcW w:w="1447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E5FBB9" w14:textId="1A8F75E6" w:rsidR="00C04367" w:rsidRPr="00232FB4" w:rsidRDefault="00C0436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6AF6C2A5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961700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FD1391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E4A733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EF1D61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46E183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463F2C" w14:textId="77777777" w:rsidR="00C04367" w:rsidRPr="00CC42DF" w:rsidRDefault="00C0436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7F259FF" w14:textId="77777777" w:rsidR="00C04367" w:rsidRPr="00CC42DF" w:rsidRDefault="00C04367" w:rsidP="00A036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2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</w:tr>
      <w:tr w:rsidR="00B03F07" w:rsidRPr="00232FB4" w14:paraId="2B012151" w14:textId="77777777" w:rsidTr="00BF3222">
        <w:trPr>
          <w:trHeight w:val="360"/>
        </w:trPr>
        <w:tc>
          <w:tcPr>
            <w:tcW w:w="582" w:type="dxa"/>
            <w:vMerge w:val="restart"/>
            <w:tcBorders>
              <w:top w:val="single" w:sz="8" w:space="0" w:color="auto"/>
              <w:left w:val="single" w:sz="12" w:space="0" w:color="auto"/>
            </w:tcBorders>
            <w:noWrap/>
            <w:textDirection w:val="btLr"/>
            <w:hideMark/>
          </w:tcPr>
          <w:p w14:paraId="3D207800" w14:textId="5C0572DE" w:rsidR="00B03F07" w:rsidRPr="00BF3222" w:rsidRDefault="00A75B65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 xml:space="preserve">Number of sites: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∆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CAL</w:t>
            </w:r>
            <w:r>
              <w:rPr>
                <w:rFonts w:ascii="Times New Roman" w:hAnsi="Times New Roman" w:cs="Times New Roman"/>
              </w:rPr>
              <w:t>≤</w:t>
            </w:r>
            <w:r w:rsidRPr="00BF3222">
              <w:rPr>
                <w:rFonts w:ascii="Symbol" w:eastAsia="游ゴシック" w:hAnsi="Symbol" w:cs="Times New Roman"/>
                <w:color w:val="000000" w:themeColor="text1"/>
                <w:kern w:val="0"/>
                <w:sz w:val="18"/>
                <w:szCs w:val="24"/>
              </w:rPr>
              <w:t></w:t>
            </w: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24"/>
              </w:rPr>
              <w:t>3 mm</w:t>
            </w:r>
          </w:p>
        </w:tc>
        <w:tc>
          <w:tcPr>
            <w:tcW w:w="865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1A859B7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286806B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80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CF978E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599F8B82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58B7DB68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2069152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68" w:type="dxa"/>
            <w:tcBorders>
              <w:top w:val="single" w:sz="8" w:space="0" w:color="auto"/>
            </w:tcBorders>
            <w:noWrap/>
            <w:hideMark/>
          </w:tcPr>
          <w:p w14:paraId="7A5E248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08AB5BCF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  <w:hideMark/>
          </w:tcPr>
          <w:p w14:paraId="30EDB9E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07</w:t>
            </w:r>
          </w:p>
        </w:tc>
      </w:tr>
      <w:tr w:rsidR="00B03F07" w:rsidRPr="00232FB4" w14:paraId="061B2E44" w14:textId="77777777" w:rsidTr="00BF3222">
        <w:trPr>
          <w:trHeight w:val="405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6567F0D2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right w:val="single" w:sz="8" w:space="0" w:color="auto"/>
            </w:tcBorders>
            <w:noWrap/>
            <w:hideMark/>
          </w:tcPr>
          <w:p w14:paraId="5F8EA4AB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left w:val="single" w:sz="8" w:space="0" w:color="auto"/>
            </w:tcBorders>
            <w:noWrap/>
            <w:hideMark/>
          </w:tcPr>
          <w:p w14:paraId="7E50220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6336C56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73EFBDF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5651677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BFBF93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5C94351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noWrap/>
            <w:hideMark/>
          </w:tcPr>
          <w:p w14:paraId="3CC51D67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7105C9C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</w:tr>
      <w:tr w:rsidR="00B03F07" w:rsidRPr="00232FB4" w14:paraId="2AAA3E63" w14:textId="77777777" w:rsidTr="00BF3222">
        <w:trPr>
          <w:trHeight w:val="282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5BCA9F1F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right w:val="single" w:sz="8" w:space="0" w:color="auto"/>
            </w:tcBorders>
            <w:noWrap/>
            <w:hideMark/>
          </w:tcPr>
          <w:p w14:paraId="07475FDA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left w:val="single" w:sz="8" w:space="0" w:color="auto"/>
            </w:tcBorders>
            <w:noWrap/>
            <w:hideMark/>
          </w:tcPr>
          <w:p w14:paraId="5834DDC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7F2CDBE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FC369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C7B97E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23E0E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2476E3DE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noWrap/>
            <w:hideMark/>
          </w:tcPr>
          <w:p w14:paraId="0010841C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14A8CC17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B03F07" w:rsidRPr="00232FB4" w14:paraId="6BE3BB6C" w14:textId="77777777" w:rsidTr="00BF3222">
        <w:trPr>
          <w:trHeight w:val="330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60282DA7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right w:val="single" w:sz="8" w:space="0" w:color="auto"/>
            </w:tcBorders>
            <w:noWrap/>
            <w:hideMark/>
          </w:tcPr>
          <w:p w14:paraId="006C578F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left w:val="single" w:sz="8" w:space="0" w:color="auto"/>
            </w:tcBorders>
            <w:noWrap/>
            <w:hideMark/>
          </w:tcPr>
          <w:p w14:paraId="5767AE0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F8C8C1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E797E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BBB70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468C11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61C532E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noWrap/>
            <w:hideMark/>
          </w:tcPr>
          <w:p w14:paraId="653E98B0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2D7490CC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B03F07" w:rsidRPr="00232FB4" w14:paraId="63FC8118" w14:textId="77777777" w:rsidTr="00BF3222">
        <w:trPr>
          <w:trHeight w:val="393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1A9A0BDB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right w:val="single" w:sz="8" w:space="0" w:color="auto"/>
            </w:tcBorders>
            <w:noWrap/>
            <w:hideMark/>
          </w:tcPr>
          <w:p w14:paraId="22C5A082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left w:val="single" w:sz="8" w:space="0" w:color="auto"/>
            </w:tcBorders>
            <w:noWrap/>
            <w:hideMark/>
          </w:tcPr>
          <w:p w14:paraId="12AB6DC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5A00B6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E1E4D3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14694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A171DD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03E157B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noWrap/>
            <w:hideMark/>
          </w:tcPr>
          <w:p w14:paraId="76EDE1D0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1EFCD177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B03F07" w:rsidRPr="00232FB4" w14:paraId="7CD5FDE3" w14:textId="77777777" w:rsidTr="00BF3222">
        <w:trPr>
          <w:trHeight w:val="412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68F15EC4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right w:val="single" w:sz="8" w:space="0" w:color="auto"/>
            </w:tcBorders>
            <w:noWrap/>
            <w:hideMark/>
          </w:tcPr>
          <w:p w14:paraId="0ECD785F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left w:val="single" w:sz="8" w:space="0" w:color="auto"/>
            </w:tcBorders>
            <w:noWrap/>
            <w:hideMark/>
          </w:tcPr>
          <w:p w14:paraId="7B8F8EF4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6C1A8E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43936D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67B8E4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D0DC675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248344BB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noWrap/>
            <w:hideMark/>
          </w:tcPr>
          <w:p w14:paraId="5AF085AF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12" w:space="0" w:color="auto"/>
            </w:tcBorders>
            <w:noWrap/>
            <w:hideMark/>
          </w:tcPr>
          <w:p w14:paraId="58457CE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B03F07" w:rsidRPr="00232FB4" w14:paraId="3E89678A" w14:textId="77777777" w:rsidTr="00BF3222">
        <w:trPr>
          <w:trHeight w:val="418"/>
        </w:trPr>
        <w:tc>
          <w:tcPr>
            <w:tcW w:w="582" w:type="dxa"/>
            <w:vMerge/>
            <w:tcBorders>
              <w:left w:val="single" w:sz="12" w:space="0" w:color="auto"/>
            </w:tcBorders>
            <w:hideMark/>
          </w:tcPr>
          <w:p w14:paraId="3879E859" w14:textId="77777777" w:rsidR="00B03F07" w:rsidRPr="00232FB4" w:rsidRDefault="00B03F07" w:rsidP="00B03F07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D373FA" w14:textId="77777777" w:rsidR="00B03F07" w:rsidRPr="00BF3222" w:rsidRDefault="00B03F07" w:rsidP="00B03F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461508E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3003398B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06C3691C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11A401F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5BEBE2F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bottom w:val="single" w:sz="8" w:space="0" w:color="auto"/>
            </w:tcBorders>
            <w:noWrap/>
            <w:hideMark/>
          </w:tcPr>
          <w:p w14:paraId="036F7BE6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F0C952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3E68336B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03F07" w:rsidRPr="00232FB4" w14:paraId="285316A9" w14:textId="77777777" w:rsidTr="00BF3222">
        <w:trPr>
          <w:trHeight w:val="411"/>
        </w:trPr>
        <w:tc>
          <w:tcPr>
            <w:tcW w:w="582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855E08A" w14:textId="77777777" w:rsidR="00B03F07" w:rsidRPr="00232FB4" w:rsidRDefault="00B03F07" w:rsidP="00B03F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0"/>
              </w:rPr>
            </w:pPr>
          </w:p>
        </w:tc>
        <w:tc>
          <w:tcPr>
            <w:tcW w:w="865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193EBF1" w14:textId="77777777" w:rsidR="00B03F07" w:rsidRPr="00BF3222" w:rsidRDefault="00B03F07" w:rsidP="00B03F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noWrap/>
            <w:hideMark/>
          </w:tcPr>
          <w:p w14:paraId="32CF6647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9937095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852E637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F56768A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30E6C90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B67C7D3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769B8A1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DDCBD32" w14:textId="77777777" w:rsidR="00B03F07" w:rsidRPr="00BF3222" w:rsidRDefault="00B03F07" w:rsidP="00B03F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32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139</w:t>
            </w:r>
          </w:p>
        </w:tc>
      </w:tr>
    </w:tbl>
    <w:p w14:paraId="16990FAA" w14:textId="5AA614AE" w:rsidR="00A41E54" w:rsidRPr="00BF3222" w:rsidRDefault="00A41E54" w:rsidP="00A41E54">
      <w:pPr>
        <w:rPr>
          <w:rFonts w:ascii="Times New Roman" w:hAnsi="Times New Roman" w:cs="Times New Roman"/>
        </w:rPr>
      </w:pPr>
      <w:r w:rsidRPr="00232FB4">
        <w:fldChar w:fldCharType="end"/>
      </w:r>
      <w:r w:rsidR="00B03F07" w:rsidRPr="00232FB4">
        <w:rPr>
          <w:rFonts w:ascii="Arial" w:hAnsi="Arial" w:cs="Arial"/>
        </w:rPr>
        <w:br w:type="textWrapping" w:clear="all"/>
      </w:r>
      <w:r w:rsidR="00F36894" w:rsidRPr="00BF3222">
        <w:rPr>
          <w:rFonts w:ascii="Times New Roman" w:hAnsi="Times New Roman" w:cs="Times New Roman"/>
        </w:rPr>
        <w:t xml:space="preserve">In total, </w:t>
      </w:r>
      <w:r w:rsidR="00D804AC" w:rsidRPr="00BF3222">
        <w:rPr>
          <w:rFonts w:ascii="Times New Roman" w:hAnsi="Times New Roman" w:cs="Times New Roman"/>
        </w:rPr>
        <w:t xml:space="preserve">89.2% (2807/3139) </w:t>
      </w:r>
      <w:r w:rsidR="00F36894" w:rsidRPr="00BF3222">
        <w:rPr>
          <w:rFonts w:ascii="Times New Roman" w:hAnsi="Times New Roman" w:cs="Times New Roman"/>
        </w:rPr>
        <w:t xml:space="preserve">of the </w:t>
      </w:r>
      <w:r w:rsidR="00D804AC" w:rsidRPr="00BF3222">
        <w:rPr>
          <w:rFonts w:ascii="Times New Roman" w:hAnsi="Times New Roman" w:cs="Times New Roman"/>
        </w:rPr>
        <w:t>t</w:t>
      </w:r>
      <w:r w:rsidR="00F36894" w:rsidRPr="00BF3222">
        <w:rPr>
          <w:rFonts w:ascii="Times New Roman" w:hAnsi="Times New Roman" w:cs="Times New Roman"/>
        </w:rPr>
        <w:t>ee</w:t>
      </w:r>
      <w:r w:rsidR="00D804AC" w:rsidRPr="00BF3222">
        <w:rPr>
          <w:rFonts w:ascii="Times New Roman" w:hAnsi="Times New Roman" w:cs="Times New Roman"/>
        </w:rPr>
        <w:t>th had only stable site</w:t>
      </w:r>
      <w:r w:rsidR="00F36894" w:rsidRPr="00BF3222">
        <w:rPr>
          <w:rFonts w:ascii="Times New Roman" w:hAnsi="Times New Roman" w:cs="Times New Roman"/>
        </w:rPr>
        <w:t>s</w:t>
      </w:r>
      <w:r w:rsidR="00D804AC" w:rsidRPr="00BF3222">
        <w:rPr>
          <w:rFonts w:ascii="Times New Roman" w:hAnsi="Times New Roman" w:cs="Times New Roman"/>
        </w:rPr>
        <w:t>, 3.4% (118/3139) had only improved site</w:t>
      </w:r>
      <w:r w:rsidR="00F36894" w:rsidRPr="00BF3222">
        <w:rPr>
          <w:rFonts w:ascii="Times New Roman" w:hAnsi="Times New Roman" w:cs="Times New Roman"/>
        </w:rPr>
        <w:t>s</w:t>
      </w:r>
      <w:r w:rsidR="00D804AC" w:rsidRPr="00BF3222">
        <w:rPr>
          <w:rFonts w:ascii="Times New Roman" w:hAnsi="Times New Roman" w:cs="Times New Roman"/>
        </w:rPr>
        <w:t xml:space="preserve">, </w:t>
      </w:r>
      <w:r w:rsidR="00F36894" w:rsidRPr="00BF3222">
        <w:rPr>
          <w:rFonts w:ascii="Times New Roman" w:hAnsi="Times New Roman" w:cs="Times New Roman"/>
        </w:rPr>
        <w:t xml:space="preserve">and </w:t>
      </w:r>
      <w:r w:rsidR="00D804AC" w:rsidRPr="00BF3222">
        <w:rPr>
          <w:rFonts w:ascii="Times New Roman" w:hAnsi="Times New Roman" w:cs="Times New Roman"/>
        </w:rPr>
        <w:t>6.4%</w:t>
      </w:r>
      <w:r w:rsidR="00FD7786" w:rsidRPr="00BF3222">
        <w:rPr>
          <w:rFonts w:ascii="Times New Roman" w:hAnsi="Times New Roman" w:cs="Times New Roman"/>
        </w:rPr>
        <w:t xml:space="preserve"> </w:t>
      </w:r>
      <w:r w:rsidR="00D804AC" w:rsidRPr="00BF3222">
        <w:rPr>
          <w:rFonts w:ascii="Times New Roman" w:hAnsi="Times New Roman" w:cs="Times New Roman"/>
        </w:rPr>
        <w:t>(200/3139) had only progressed site</w:t>
      </w:r>
      <w:r w:rsidR="00F36894" w:rsidRPr="00BF3222">
        <w:rPr>
          <w:rFonts w:ascii="Times New Roman" w:hAnsi="Times New Roman" w:cs="Times New Roman"/>
        </w:rPr>
        <w:t>s;</w:t>
      </w:r>
      <w:r w:rsidR="00D804AC" w:rsidRPr="00BF3222">
        <w:rPr>
          <w:rFonts w:ascii="Times New Roman" w:hAnsi="Times New Roman" w:cs="Times New Roman"/>
        </w:rPr>
        <w:t xml:space="preserve"> </w:t>
      </w:r>
      <w:r w:rsidR="00831DED" w:rsidRPr="00BF3222">
        <w:rPr>
          <w:rFonts w:ascii="Times New Roman" w:hAnsi="Times New Roman" w:cs="Times New Roman"/>
        </w:rPr>
        <w:t xml:space="preserve">and </w:t>
      </w:r>
      <w:r w:rsidR="00D804AC" w:rsidRPr="00BF3222">
        <w:rPr>
          <w:rFonts w:ascii="Times New Roman" w:hAnsi="Times New Roman" w:cs="Times New Roman"/>
        </w:rPr>
        <w:t>0.4%</w:t>
      </w:r>
      <w:r w:rsidR="008531E0" w:rsidRPr="00BF3222">
        <w:rPr>
          <w:rFonts w:ascii="Times New Roman" w:hAnsi="Times New Roman" w:cs="Times New Roman"/>
        </w:rPr>
        <w:t xml:space="preserve"> </w:t>
      </w:r>
      <w:r w:rsidR="00D804AC" w:rsidRPr="00BF3222">
        <w:rPr>
          <w:rFonts w:ascii="Times New Roman" w:hAnsi="Times New Roman" w:cs="Times New Roman"/>
        </w:rPr>
        <w:t>(14/3139) had both improved and progressed site</w:t>
      </w:r>
      <w:r w:rsidR="00F36894" w:rsidRPr="00BF3222">
        <w:rPr>
          <w:rFonts w:ascii="Times New Roman" w:hAnsi="Times New Roman" w:cs="Times New Roman"/>
        </w:rPr>
        <w:t>s</w:t>
      </w:r>
      <w:r w:rsidR="00D804AC" w:rsidRPr="00BF3222">
        <w:rPr>
          <w:rFonts w:ascii="Times New Roman" w:hAnsi="Times New Roman" w:cs="Times New Roman"/>
        </w:rPr>
        <w:t>.</w:t>
      </w:r>
    </w:p>
    <w:p w14:paraId="08FA9E10" w14:textId="71E2BE11" w:rsidR="00A41E54" w:rsidRPr="00BF3222" w:rsidRDefault="00831DED" w:rsidP="00A41E54">
      <w:pPr>
        <w:rPr>
          <w:rFonts w:ascii="Times New Roman" w:hAnsi="Times New Roman" w:cs="Times New Roman"/>
        </w:rPr>
      </w:pPr>
      <w:r w:rsidRPr="00BF3222">
        <w:rPr>
          <w:rFonts w:ascii="Times New Roman" w:hAnsi="Times New Roman" w:cs="Times New Roman"/>
        </w:rPr>
        <w:t xml:space="preserve">Thus, few </w:t>
      </w:r>
      <w:r w:rsidR="00A41E54" w:rsidRPr="00BF3222">
        <w:rPr>
          <w:rFonts w:ascii="Times New Roman" w:hAnsi="Times New Roman" w:cs="Times New Roman"/>
        </w:rPr>
        <w:t>t</w:t>
      </w:r>
      <w:r w:rsidR="00F36894" w:rsidRPr="00BF3222">
        <w:rPr>
          <w:rFonts w:ascii="Times New Roman" w:hAnsi="Times New Roman" w:cs="Times New Roman"/>
        </w:rPr>
        <w:t>ee</w:t>
      </w:r>
      <w:r w:rsidR="00A41E54" w:rsidRPr="00BF3222">
        <w:rPr>
          <w:rFonts w:ascii="Times New Roman" w:hAnsi="Times New Roman" w:cs="Times New Roman"/>
        </w:rPr>
        <w:t>th had both progressed and improved site</w:t>
      </w:r>
      <w:r w:rsidR="00F36894" w:rsidRPr="00BF3222">
        <w:rPr>
          <w:rFonts w:ascii="Times New Roman" w:hAnsi="Times New Roman" w:cs="Times New Roman"/>
        </w:rPr>
        <w:t>s</w:t>
      </w:r>
      <w:r w:rsidR="00A41E54" w:rsidRPr="00BF3222">
        <w:rPr>
          <w:rFonts w:ascii="Times New Roman" w:hAnsi="Times New Roman" w:cs="Times New Roman"/>
        </w:rPr>
        <w:t>.</w:t>
      </w:r>
    </w:p>
    <w:p w14:paraId="118E9339" w14:textId="77777777" w:rsidR="00D804AC" w:rsidRPr="00232FB4" w:rsidRDefault="00D804AC" w:rsidP="00A41E54">
      <w:pPr>
        <w:rPr>
          <w:rFonts w:ascii="Arial" w:hAnsi="Arial" w:cs="Arial"/>
        </w:rPr>
      </w:pPr>
    </w:p>
    <w:p w14:paraId="25B2A928" w14:textId="77777777" w:rsidR="00D804AC" w:rsidRPr="00232FB4" w:rsidRDefault="00D804AC">
      <w:pPr>
        <w:widowControl/>
        <w:jc w:val="left"/>
        <w:rPr>
          <w:rFonts w:ascii="Arial" w:hAnsi="Arial" w:cs="Arial"/>
        </w:rPr>
      </w:pPr>
      <w:r w:rsidRPr="00232FB4">
        <w:rPr>
          <w:rFonts w:ascii="Arial" w:hAnsi="Arial" w:cs="Arial"/>
        </w:rPr>
        <w:br w:type="page"/>
      </w:r>
      <w:bookmarkStart w:id="0" w:name="_GoBack"/>
      <w:bookmarkEnd w:id="0"/>
    </w:p>
    <w:p w14:paraId="521026E4" w14:textId="446B5822" w:rsidR="00D804AC" w:rsidRPr="00D34870" w:rsidRDefault="00D804AC" w:rsidP="00D804AC">
      <w:pPr>
        <w:rPr>
          <w:rFonts w:ascii="Times New Roman" w:hAnsi="Times New Roman" w:cs="Times New Roman"/>
          <w:b/>
          <w:sz w:val="18"/>
        </w:rPr>
      </w:pPr>
      <w:r w:rsidRPr="00D34870">
        <w:rPr>
          <w:rFonts w:ascii="Arial" w:hAnsi="Arial" w:cs="Arial"/>
          <w:b/>
          <w:sz w:val="24"/>
        </w:rPr>
        <w:lastRenderedPageBreak/>
        <w:t>(</w:t>
      </w:r>
      <w:r w:rsidR="00A0366F" w:rsidRPr="00D34870">
        <w:rPr>
          <w:rFonts w:ascii="Arial" w:hAnsi="Arial" w:cs="Arial"/>
          <w:b/>
          <w:sz w:val="24"/>
        </w:rPr>
        <w:t>C</w:t>
      </w:r>
      <w:r w:rsidRPr="00D34870">
        <w:rPr>
          <w:rFonts w:ascii="Arial" w:hAnsi="Arial" w:cs="Arial"/>
          <w:b/>
          <w:sz w:val="24"/>
        </w:rPr>
        <w:t>) Site</w:t>
      </w:r>
      <w:r w:rsidR="00ED4DE5" w:rsidRPr="00D34870">
        <w:rPr>
          <w:rFonts w:ascii="Arial" w:hAnsi="Arial" w:cs="Arial"/>
          <w:b/>
          <w:sz w:val="24"/>
        </w:rPr>
        <w:t>-</w:t>
      </w:r>
      <w:r w:rsidRPr="00D34870">
        <w:rPr>
          <w:rFonts w:ascii="Arial" w:hAnsi="Arial" w:cs="Arial"/>
          <w:b/>
          <w:sz w:val="24"/>
        </w:rPr>
        <w:t>level descriptive</w:t>
      </w:r>
      <w:r w:rsidR="005A0B31" w:rsidRPr="00D34870">
        <w:rPr>
          <w:rFonts w:ascii="Arial" w:hAnsi="Arial" w:cs="Arial"/>
          <w:b/>
          <w:sz w:val="24"/>
        </w:rPr>
        <w:t xml:space="preserve"> statistics</w:t>
      </w:r>
      <w:r w:rsidRPr="00D34870">
        <w:rPr>
          <w:rFonts w:ascii="Arial" w:hAnsi="Arial" w:cs="Arial"/>
          <w:b/>
          <w:sz w:val="24"/>
        </w:rPr>
        <w:t xml:space="preserve"> for the difference </w:t>
      </w:r>
      <w:r w:rsidR="00ED4DE5" w:rsidRPr="00D34870">
        <w:rPr>
          <w:rFonts w:ascii="Arial" w:hAnsi="Arial" w:cs="Arial"/>
          <w:b/>
          <w:sz w:val="24"/>
        </w:rPr>
        <w:t>in</w:t>
      </w:r>
      <w:r w:rsidRPr="00D34870">
        <w:rPr>
          <w:rFonts w:ascii="Arial" w:hAnsi="Arial" w:cs="Arial"/>
          <w:b/>
          <w:sz w:val="24"/>
        </w:rPr>
        <w:t xml:space="preserve"> CAL from </w:t>
      </w:r>
      <w:r w:rsidR="00ED4DE5" w:rsidRPr="00D34870">
        <w:rPr>
          <w:rFonts w:ascii="Arial" w:hAnsi="Arial" w:cs="Arial"/>
          <w:b/>
          <w:sz w:val="24"/>
        </w:rPr>
        <w:t xml:space="preserve">the </w:t>
      </w:r>
      <w:r w:rsidRPr="00D34870">
        <w:rPr>
          <w:rFonts w:ascii="Arial" w:hAnsi="Arial" w:cs="Arial"/>
          <w:b/>
          <w:sz w:val="24"/>
        </w:rPr>
        <w:t>baseline to after 24 month</w:t>
      </w:r>
      <w:r w:rsidR="00ED4DE5" w:rsidRPr="00D34870">
        <w:rPr>
          <w:rFonts w:ascii="Arial" w:hAnsi="Arial" w:cs="Arial"/>
          <w:b/>
          <w:sz w:val="24"/>
        </w:rPr>
        <w:t>s</w:t>
      </w:r>
      <w:r w:rsidRPr="00D34870">
        <w:rPr>
          <w:rFonts w:ascii="Arial" w:hAnsi="Arial" w:cs="Arial"/>
          <w:b/>
          <w:sz w:val="24"/>
        </w:rPr>
        <w:t xml:space="preserve"> (</w:t>
      </w:r>
      <w:r w:rsidR="00C504D7" w:rsidRPr="00C504D7">
        <w:rPr>
          <w:rFonts w:ascii="Arial" w:hAnsi="Arial" w:cs="Arial"/>
          <w:b/>
          <w:sz w:val="24"/>
        </w:rPr>
        <w:t>∆</w:t>
      </w:r>
      <w:r w:rsidR="00A0366F" w:rsidRPr="00D34870">
        <w:rPr>
          <w:rFonts w:ascii="Arial" w:hAnsi="Arial" w:cs="Arial"/>
          <w:b/>
          <w:sz w:val="24"/>
        </w:rPr>
        <w:t>CAL)</w:t>
      </w:r>
      <w:r w:rsidRPr="00232FB4">
        <w:rPr>
          <w:rFonts w:ascii="Times New Roman" w:hAnsi="Times New Roman" w:cs="Times New Roman"/>
          <w:b/>
          <w:sz w:val="18"/>
        </w:rPr>
        <w:fldChar w:fldCharType="begin"/>
      </w:r>
      <w:r w:rsidRPr="00D34870">
        <w:rPr>
          <w:rFonts w:ascii="Times New Roman" w:hAnsi="Times New Roman" w:cs="Times New Roman"/>
          <w:b/>
          <w:sz w:val="18"/>
        </w:rPr>
        <w:instrText xml:space="preserve"> LINK Excel.SheetMacroEnabled.12 C:\\Users\\nomur\\Desktop\\A.xlsm Sheet2!R2C2:R39C12 \a \f 5 \h  \* MERGEFORMAT </w:instrText>
      </w:r>
      <w:r w:rsidRPr="00232FB4">
        <w:rPr>
          <w:rFonts w:ascii="Times New Roman" w:hAnsi="Times New Roman" w:cs="Times New Roman"/>
          <w:b/>
          <w:sz w:val="18"/>
        </w:rPr>
        <w:fldChar w:fldCharType="separate"/>
      </w:r>
    </w:p>
    <w:tbl>
      <w:tblPr>
        <w:tblStyle w:val="a3"/>
        <w:tblpPr w:leftFromText="142" w:rightFromText="142" w:vertAnchor="text" w:tblpXSpec="center" w:tblpY="1"/>
        <w:tblW w:w="9918" w:type="dxa"/>
        <w:tblLayout w:type="fixed"/>
        <w:tblLook w:val="04A0" w:firstRow="1" w:lastRow="0" w:firstColumn="1" w:lastColumn="0" w:noHBand="0" w:noVBand="1"/>
      </w:tblPr>
      <w:tblGrid>
        <w:gridCol w:w="1187"/>
        <w:gridCol w:w="992"/>
        <w:gridCol w:w="1276"/>
        <w:gridCol w:w="709"/>
        <w:gridCol w:w="850"/>
        <w:gridCol w:w="851"/>
        <w:gridCol w:w="850"/>
        <w:gridCol w:w="709"/>
        <w:gridCol w:w="793"/>
        <w:gridCol w:w="766"/>
        <w:gridCol w:w="935"/>
      </w:tblGrid>
      <w:tr w:rsidR="00C04367" w:rsidRPr="00BF3222" w14:paraId="41322206" w14:textId="77777777" w:rsidTr="00BF3222">
        <w:trPr>
          <w:trHeight w:val="319"/>
        </w:trPr>
        <w:tc>
          <w:tcPr>
            <w:tcW w:w="3455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14:paraId="5BE9E71B" w14:textId="77777777" w:rsidR="00C04367" w:rsidRPr="00BF3222" w:rsidRDefault="00C04367" w:rsidP="008531E0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 xml:space="preserve">　</w:t>
            </w:r>
          </w:p>
          <w:p w14:paraId="19C2BA92" w14:textId="5E7C26D0" w:rsidR="00C04367" w:rsidRPr="00BF3222" w:rsidRDefault="00C04367" w:rsidP="008531E0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 xml:space="preserve">　</w:t>
            </w:r>
          </w:p>
          <w:p w14:paraId="4C4FA9A0" w14:textId="784B30E1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 xml:space="preserve">　　</w:t>
            </w:r>
          </w:p>
        </w:tc>
        <w:tc>
          <w:tcPr>
            <w:tcW w:w="6463" w:type="dxa"/>
            <w:gridSpan w:val="8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hideMark/>
          </w:tcPr>
          <w:p w14:paraId="272B3F8F" w14:textId="66939886" w:rsidR="00C04367" w:rsidRPr="00BF3222" w:rsidRDefault="00C504D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51A05">
              <w:rPr>
                <w:rFonts w:ascii="Times New Roman" w:hAnsi="Times New Roman" w:cs="Times New Roman"/>
              </w:rPr>
              <w:t>∆</w:t>
            </w:r>
            <w:r w:rsidR="00C04367" w:rsidRPr="00BF3222">
              <w:rPr>
                <w:rFonts w:ascii="Times New Roman" w:hAnsi="Times New Roman" w:cs="Times New Roman"/>
                <w:b/>
                <w:sz w:val="18"/>
              </w:rPr>
              <w:t>CAL</w:t>
            </w:r>
          </w:p>
        </w:tc>
      </w:tr>
      <w:tr w:rsidR="00C04367" w:rsidRPr="00BF3222" w14:paraId="7677171D" w14:textId="77777777" w:rsidTr="00CE1031">
        <w:trPr>
          <w:trHeight w:val="294"/>
        </w:trPr>
        <w:tc>
          <w:tcPr>
            <w:tcW w:w="3455" w:type="dxa"/>
            <w:gridSpan w:val="3"/>
            <w:vMerge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14:paraId="083339D3" w14:textId="073B7199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3E1571" w14:textId="7F026A6A" w:rsidR="00C04367" w:rsidRPr="00BF3222" w:rsidRDefault="00A75B65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C04367" w:rsidRPr="00BF3222">
              <w:rPr>
                <w:rFonts w:ascii="Times New Roman" w:hAnsi="Times New Roman" w:cs="Times New Roman"/>
                <w:b/>
                <w:sz w:val="18"/>
              </w:rPr>
              <w:t>-3 mm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C955F5" w14:textId="6554602D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2 mm-2 mm</w:t>
            </w:r>
          </w:p>
        </w:tc>
        <w:tc>
          <w:tcPr>
            <w:tcW w:w="15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F383E7" w14:textId="524B8F0A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3 mm</w:t>
            </w:r>
            <w:r w:rsidR="00A75B65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F17FDF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Total</w:t>
            </w:r>
          </w:p>
        </w:tc>
      </w:tr>
      <w:tr w:rsidR="00C04367" w:rsidRPr="00BF3222" w14:paraId="69441FEC" w14:textId="77777777" w:rsidTr="00CE1031">
        <w:trPr>
          <w:trHeight w:val="285"/>
        </w:trPr>
        <w:tc>
          <w:tcPr>
            <w:tcW w:w="3455" w:type="dxa"/>
            <w:gridSpan w:val="3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6ED64C" w14:textId="2ACB9D2E" w:rsidR="00C04367" w:rsidRPr="00BF3222" w:rsidRDefault="00C04367" w:rsidP="008531E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301FF575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1846C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1F60C9E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2EECA0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26388F11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D549F4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2B82FA1F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5AC240FD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</w:tr>
      <w:tr w:rsidR="00D804AC" w:rsidRPr="00BF3222" w14:paraId="36ABC584" w14:textId="77777777" w:rsidTr="00BF3222">
        <w:trPr>
          <w:trHeight w:val="390"/>
        </w:trPr>
        <w:tc>
          <w:tcPr>
            <w:tcW w:w="9918" w:type="dxa"/>
            <w:gridSpan w:val="11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75897DCB" w14:textId="020C3AC1" w:rsidR="00D804AC" w:rsidRPr="00BF3222" w:rsidRDefault="00D804AC" w:rsidP="0025789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</w:rPr>
              <w:t>Subject</w:t>
            </w:r>
            <w:r w:rsidR="00257892" w:rsidRPr="00BF3222">
              <w:rPr>
                <w:rFonts w:ascii="Times New Roman" w:hAnsi="Times New Roman" w:cs="Times New Roman"/>
                <w:b/>
              </w:rPr>
              <w:t>-</w:t>
            </w:r>
            <w:r w:rsidRPr="00BF3222">
              <w:rPr>
                <w:rFonts w:ascii="Times New Roman" w:hAnsi="Times New Roman" w:cs="Times New Roman"/>
                <w:b/>
              </w:rPr>
              <w:t>level explanatory variable</w:t>
            </w:r>
          </w:p>
        </w:tc>
      </w:tr>
      <w:tr w:rsidR="00D804AC" w:rsidRPr="00BF3222" w14:paraId="53904C8A" w14:textId="77777777" w:rsidTr="00CE1031">
        <w:trPr>
          <w:trHeight w:val="390"/>
        </w:trPr>
        <w:tc>
          <w:tcPr>
            <w:tcW w:w="2179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hideMark/>
          </w:tcPr>
          <w:p w14:paraId="76C51AAA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 xml:space="preserve">Salivary levels of </w:t>
            </w:r>
            <w:r w:rsidRPr="00BF3222">
              <w:rPr>
                <w:rFonts w:ascii="Times New Roman" w:hAnsi="Times New Roman" w:cs="Times New Roman"/>
                <w:b/>
                <w:i/>
                <w:iCs/>
                <w:sz w:val="18"/>
              </w:rPr>
              <w:t>A. 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029CD111" w14:textId="04A19A51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0.00006%</w:t>
            </w:r>
            <w:r w:rsidR="00A75B65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50D1C7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8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7309F04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1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F53A59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731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7055F5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1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142838C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09</w:t>
            </w:r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6616AA1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0E87397A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238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74B4B4F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1B0A7DCD" w14:textId="77777777" w:rsidTr="00CE1031">
        <w:trPr>
          <w:trHeight w:val="270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61D52312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8AF5AAE" w14:textId="2A36AD8B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&lt;0.00006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A36A9B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E18B50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3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44E5C38E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54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3D8BFBB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6.6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3E44B99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6D9046A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.2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52F306A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596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5052FEEC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766FE6DB" w14:textId="77777777" w:rsidTr="00CE1031">
        <w:trPr>
          <w:trHeight w:val="390"/>
        </w:trPr>
        <w:tc>
          <w:tcPr>
            <w:tcW w:w="2179" w:type="dxa"/>
            <w:gridSpan w:val="2"/>
            <w:vMerge w:val="restart"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7C88E1AF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 xml:space="preserve">Salivary levels of </w:t>
            </w:r>
            <w:r w:rsidRPr="00BF3222">
              <w:rPr>
                <w:rFonts w:ascii="Times New Roman" w:hAnsi="Times New Roman" w:cs="Times New Roman"/>
                <w:b/>
                <w:i/>
                <w:iCs/>
                <w:sz w:val="18"/>
              </w:rPr>
              <w:t>P. g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2A46E9F7" w14:textId="2F963608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0.0067%</w:t>
            </w:r>
            <w:r w:rsidR="00A75B65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D8A7813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42D7ED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2066F2F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219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2883BBC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0C8B203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52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0E6217A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2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433019E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246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13D1E5F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DD813DA" w14:textId="77777777" w:rsidTr="00CE1031">
        <w:trPr>
          <w:trHeight w:val="270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F84D41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B88D74" w14:textId="0EAC8684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&lt;0.0067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81788FC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3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EF107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3%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357E57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075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0C1693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5.4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70CACC4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08</w:t>
            </w:r>
          </w:p>
        </w:tc>
        <w:tc>
          <w:tcPr>
            <w:tcW w:w="793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0BDFEB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.3%</w:t>
            </w:r>
          </w:p>
        </w:tc>
        <w:tc>
          <w:tcPr>
            <w:tcW w:w="766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7599F44A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366</w:t>
            </w:r>
          </w:p>
        </w:tc>
        <w:tc>
          <w:tcPr>
            <w:tcW w:w="935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2E3DA46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4B5A2597" w14:textId="77777777" w:rsidTr="00BF3222">
        <w:trPr>
          <w:trHeight w:val="270"/>
        </w:trPr>
        <w:tc>
          <w:tcPr>
            <w:tcW w:w="9918" w:type="dxa"/>
            <w:gridSpan w:val="11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57E5A47" w14:textId="0BB13858" w:rsidR="00D804AC" w:rsidRPr="00BF3222" w:rsidRDefault="00D804AC" w:rsidP="00257892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</w:rPr>
              <w:t>Tooth</w:t>
            </w:r>
            <w:r w:rsidR="00257892" w:rsidRPr="00BF3222">
              <w:rPr>
                <w:rFonts w:ascii="Times New Roman" w:hAnsi="Times New Roman" w:cs="Times New Roman"/>
                <w:b/>
              </w:rPr>
              <w:t>-</w:t>
            </w:r>
            <w:r w:rsidRPr="00BF3222">
              <w:rPr>
                <w:rFonts w:ascii="Times New Roman" w:hAnsi="Times New Roman" w:cs="Times New Roman"/>
                <w:b/>
              </w:rPr>
              <w:t>level explanatory variable</w:t>
            </w:r>
          </w:p>
        </w:tc>
      </w:tr>
      <w:tr w:rsidR="00D804AC" w:rsidRPr="00BF3222" w14:paraId="075D62A0" w14:textId="77777777" w:rsidTr="00CE1031">
        <w:trPr>
          <w:trHeight w:val="342"/>
        </w:trPr>
        <w:tc>
          <w:tcPr>
            <w:tcW w:w="2179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hideMark/>
          </w:tcPr>
          <w:p w14:paraId="5C60FCDA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Tooth mobilit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0FD11FB9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64BABE9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81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6B2EA48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1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776A008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478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38A2BA5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1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5D49013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09</w:t>
            </w:r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56A8004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061F28F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968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747353A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37734CDA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249D3AB7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3EE246DD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1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9C5519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1D80EBB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08BA05F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6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38362B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6.6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426FEB9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5AADCE27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4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58CAA740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2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717F307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7CAC7EA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5D581857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17AAB6F2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2-3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B3926A0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2A8B914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8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47504F3E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3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EFCD530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0.3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48B803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26C24F2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0762E27C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4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779770AE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A04220" w:rsidRPr="00BF3222" w14:paraId="6444FCE2" w14:textId="77777777" w:rsidTr="00CE1031">
        <w:trPr>
          <w:trHeight w:val="342"/>
        </w:trPr>
        <w:tc>
          <w:tcPr>
            <w:tcW w:w="2179" w:type="dxa"/>
            <w:gridSpan w:val="2"/>
            <w:vMerge w:val="restart"/>
            <w:tcBorders>
              <w:left w:val="single" w:sz="12" w:space="0" w:color="auto"/>
              <w:right w:val="single" w:sz="8" w:space="0" w:color="auto"/>
            </w:tcBorders>
          </w:tcPr>
          <w:p w14:paraId="72F6C16E" w14:textId="77777777" w:rsidR="00A04220" w:rsidRDefault="00A04220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PlI</w:t>
            </w:r>
          </w:p>
          <w:p w14:paraId="5675D202" w14:textId="3A8C607F" w:rsidR="00CE1031" w:rsidRPr="00CE1031" w:rsidRDefault="00CE1031" w:rsidP="00CE103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1031">
              <w:rPr>
                <w:rFonts w:ascii="Times New Roman" w:hAnsi="Times New Roman" w:cs="Times New Roman"/>
                <w:sz w:val="18"/>
              </w:rPr>
              <w:t>(Tooth Mean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</w:tcPr>
          <w:p w14:paraId="01067032" w14:textId="51D041FA" w:rsidR="00A04220" w:rsidRPr="00BF3222" w:rsidRDefault="00A75B65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A04220" w:rsidRPr="00BF3222">
              <w:rPr>
                <w:rFonts w:ascii="Times New Roman" w:hAnsi="Times New Roman" w:cs="Times New Roman"/>
                <w:b/>
                <w:sz w:val="18"/>
              </w:rPr>
              <w:t>0.1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14:paraId="6F0ADCFE" w14:textId="669A40FC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32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</w:tcPr>
          <w:p w14:paraId="0ECCEA46" w14:textId="46BBEE52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6.7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</w:tcPr>
          <w:p w14:paraId="664430F5" w14:textId="32B29369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1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</w:tcPr>
          <w:p w14:paraId="61170350" w14:textId="07CDF1E6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6.9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14:paraId="4AE70BDF" w14:textId="02C5B45D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885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</w:tcPr>
          <w:p w14:paraId="1CBF54DD" w14:textId="75A502E9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6.5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</w:tcPr>
          <w:p w14:paraId="73275682" w14:textId="566DAE84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12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</w:tcPr>
          <w:p w14:paraId="472EAA38" w14:textId="48CCD0E6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A04220" w:rsidRPr="00BF3222" w14:paraId="3CB02C5B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45A66270" w14:textId="77777777" w:rsidR="00A04220" w:rsidRPr="00BF3222" w:rsidRDefault="00A04220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</w:tcPr>
          <w:p w14:paraId="1B1B3197" w14:textId="7476E450" w:rsidR="00A04220" w:rsidRPr="00BF3222" w:rsidRDefault="00A04220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0.1-0.2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14:paraId="7D4A2B98" w14:textId="1021CC53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3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</w:tcPr>
          <w:p w14:paraId="217759D6" w14:textId="7BA837FB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4.4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</w:tcPr>
          <w:p w14:paraId="7ABE24B4" w14:textId="7F78A259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1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</w:tcPr>
          <w:p w14:paraId="6B9315E8" w14:textId="51F92E70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7.7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14:paraId="04BC63B0" w14:textId="5F774D23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27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</w:tcPr>
          <w:p w14:paraId="4A491AE6" w14:textId="7ED7185E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7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</w:tcPr>
          <w:p w14:paraId="7199B9BA" w14:textId="1CCEDA7E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67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</w:tcPr>
          <w:p w14:paraId="3176FC0C" w14:textId="46A0CF7E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A04220" w:rsidRPr="00BF3222" w14:paraId="61F22FB6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DA26A49" w14:textId="77777777" w:rsidR="00A04220" w:rsidRPr="00BF3222" w:rsidRDefault="00A04220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45A71" w14:textId="0EC9765E" w:rsidR="00A04220" w:rsidRPr="00BF3222" w:rsidRDefault="00A04220" w:rsidP="00A042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0.2%</w:t>
            </w:r>
            <w:r w:rsidR="00A75B65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6F9E9EC7" w14:textId="482CBE19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380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333E30B4" w14:textId="77859627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2.1%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73DF3F55" w14:textId="5ADE4489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671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568D86D4" w14:textId="1BF82B0A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3.2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0E7A6309" w14:textId="1A97EE5C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83</w:t>
            </w:r>
          </w:p>
        </w:tc>
        <w:tc>
          <w:tcPr>
            <w:tcW w:w="793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083618F4" w14:textId="519FFD16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4.7%</w:t>
            </w:r>
          </w:p>
        </w:tc>
        <w:tc>
          <w:tcPr>
            <w:tcW w:w="766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1E680376" w14:textId="01BD21A4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03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</w:tcPr>
          <w:p w14:paraId="17598FE6" w14:textId="4FC05297" w:rsidR="00A04220" w:rsidRPr="00BF3222" w:rsidRDefault="00A04220" w:rsidP="00A0422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5CE6EE69" w14:textId="77777777" w:rsidTr="00BF3222">
        <w:trPr>
          <w:trHeight w:val="342"/>
        </w:trPr>
        <w:tc>
          <w:tcPr>
            <w:tcW w:w="9918" w:type="dxa"/>
            <w:gridSpan w:val="11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9640380" w14:textId="28CB38E6" w:rsidR="00D804AC" w:rsidRPr="00BF3222" w:rsidRDefault="00D804AC" w:rsidP="00257892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</w:rPr>
              <w:t>Site</w:t>
            </w:r>
            <w:r w:rsidR="00257892" w:rsidRPr="00BF3222">
              <w:rPr>
                <w:rFonts w:ascii="Times New Roman" w:hAnsi="Times New Roman" w:cs="Times New Roman"/>
                <w:b/>
              </w:rPr>
              <w:t>-</w:t>
            </w:r>
            <w:r w:rsidRPr="00BF3222">
              <w:rPr>
                <w:rFonts w:ascii="Times New Roman" w:hAnsi="Times New Roman" w:cs="Times New Roman"/>
                <w:b/>
              </w:rPr>
              <w:t>level explanatory variable</w:t>
            </w:r>
          </w:p>
        </w:tc>
      </w:tr>
      <w:tr w:rsidR="00D804AC" w:rsidRPr="00BF3222" w14:paraId="121F8788" w14:textId="77777777" w:rsidTr="00CE1031">
        <w:trPr>
          <w:trHeight w:val="342"/>
        </w:trPr>
        <w:tc>
          <w:tcPr>
            <w:tcW w:w="2179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hideMark/>
          </w:tcPr>
          <w:p w14:paraId="225512BB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CAL at baselin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34BC4895" w14:textId="6E09F25E" w:rsidR="00D804AC" w:rsidRPr="00BF3222" w:rsidRDefault="00A75B65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D804AC" w:rsidRPr="00BF3222">
              <w:rPr>
                <w:rFonts w:ascii="Times New Roman" w:hAnsi="Times New Roman" w:cs="Times New Roman"/>
                <w:b/>
                <w:sz w:val="18"/>
              </w:rPr>
              <w:t>2</w:t>
            </w:r>
            <w:r w:rsidR="00831DED" w:rsidRPr="00BF3222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="00D804AC" w:rsidRPr="00BF3222">
              <w:rPr>
                <w:rFonts w:ascii="Times New Roman" w:hAnsi="Times New Roman" w:cs="Times New Roman"/>
                <w:b/>
                <w:sz w:val="18"/>
              </w:rPr>
              <w:t>m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6393BE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CBB89C5" w14:textId="5CE75623" w:rsidR="00D804AC" w:rsidRPr="00BF3222" w:rsidRDefault="00CC42DF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="00D804AC" w:rsidRPr="00BF3222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1A132A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139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3020A2E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6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6F1581C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9</w:t>
            </w:r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71FB82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4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06E8B7DE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338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28E2714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5EEE804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5E9F39BB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1D76A629" w14:textId="0B78B3B4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3</w:t>
            </w:r>
            <w:r w:rsidR="00831DED" w:rsidRPr="00BF3222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BF3222">
              <w:rPr>
                <w:rFonts w:ascii="Times New Roman" w:hAnsi="Times New Roman" w:cs="Times New Roman"/>
                <w:b/>
                <w:sz w:val="18"/>
              </w:rPr>
              <w:t>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BD1239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14F80F8" w14:textId="060277B6" w:rsidR="00D804AC" w:rsidRPr="00BF3222" w:rsidRDefault="00CC42DF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="00D804AC" w:rsidRPr="00BF3222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7213829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52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1857BD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7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28EC247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4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0640E3B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3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026BE90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601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00D852D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546FFA23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394786C3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0809BF17" w14:textId="43D6B811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4</w:t>
            </w:r>
            <w:r w:rsidR="00831DED" w:rsidRPr="00BF3222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BF3222">
              <w:rPr>
                <w:rFonts w:ascii="Times New Roman" w:hAnsi="Times New Roman" w:cs="Times New Roman"/>
                <w:b/>
                <w:sz w:val="18"/>
              </w:rPr>
              <w:t>mm</w:t>
            </w:r>
            <w:r w:rsidR="00A75B65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8F48FA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0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937B94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.1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49CBE13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6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2D8CB21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1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998B01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7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41A726E3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448B9A79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89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3AB1DCCA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58E7E09" w14:textId="77777777" w:rsidTr="00CE1031">
        <w:trPr>
          <w:trHeight w:val="342"/>
        </w:trPr>
        <w:tc>
          <w:tcPr>
            <w:tcW w:w="2179" w:type="dxa"/>
            <w:gridSpan w:val="2"/>
            <w:vMerge w:val="restart"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3F38E188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BOP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430F8B3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5C199C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F3574A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9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50CA2E0C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68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7555F58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3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21379CC5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15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6D85F75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476E091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281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63606EFB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647D272" w14:textId="77777777" w:rsidTr="00CE1031">
        <w:trPr>
          <w:trHeight w:val="342"/>
        </w:trPr>
        <w:tc>
          <w:tcPr>
            <w:tcW w:w="2179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85D37F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0F79C5" w14:textId="77777777" w:rsidR="00D804AC" w:rsidRPr="00BF3222" w:rsidRDefault="00D804AC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+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47BF2ABF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D7B35D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7%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D089F52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466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D4F0E4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4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4A2A4E7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793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102961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9%</w:t>
            </w:r>
          </w:p>
        </w:tc>
        <w:tc>
          <w:tcPr>
            <w:tcW w:w="766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B10506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553</w:t>
            </w:r>
          </w:p>
        </w:tc>
        <w:tc>
          <w:tcPr>
            <w:tcW w:w="935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0BE90A96" w14:textId="77777777" w:rsidR="00D804AC" w:rsidRPr="00BF3222" w:rsidRDefault="00D804AC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D804AC" w:rsidRPr="00BF3222" w14:paraId="01DC94FD" w14:textId="77777777" w:rsidTr="00BF3222">
        <w:trPr>
          <w:trHeight w:val="342"/>
        </w:trPr>
        <w:tc>
          <w:tcPr>
            <w:tcW w:w="9918" w:type="dxa"/>
            <w:gridSpan w:val="11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C610A80" w14:textId="77777777" w:rsidR="00D804AC" w:rsidRPr="00BF3222" w:rsidRDefault="00D804AC" w:rsidP="008531E0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Tooth surface</w:t>
            </w:r>
          </w:p>
        </w:tc>
      </w:tr>
      <w:tr w:rsidR="00C04367" w:rsidRPr="00BF3222" w14:paraId="23F00571" w14:textId="77777777" w:rsidTr="00CE1031">
        <w:trPr>
          <w:trHeight w:val="342"/>
        </w:trPr>
        <w:tc>
          <w:tcPr>
            <w:tcW w:w="1187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064C6224" w14:textId="24DCF851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Mandibula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B5DA359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nteri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12505482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ingua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2EC6B8D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8AE2A7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6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6C9FAB3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14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47909B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0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72779C0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71AAC3B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4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F231C6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36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4106261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544F7396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4A0D85A9" w14:textId="553C622A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3CD746C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7BF80668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abi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51AC64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1F36885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2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0A1A0C2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1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2451597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7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5FE1D22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75488E5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1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7B898DD2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30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6712B8F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0239966E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07122BBF" w14:textId="4974DAE7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F24E13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24E159A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439C8A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7D40FE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3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4D72EB5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81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CBBE51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6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5F51685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511BE30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35E0C00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91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0A33D9D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02ABBDED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764CB4B4" w14:textId="31901F0E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7BD46D0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Premolar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3352A036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ingu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3D8FAD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361B6E3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2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5560B7C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A765DA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7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29F390C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00061CA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1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0585FDE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006A221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2BC4FAF7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11A1D309" w14:textId="29C12825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829B3F4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2E948B3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Bucc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A96DBB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878D67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7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2EC8C09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3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6922D0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5.9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10D5AE1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7084BF0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4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2FA1A0D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66A38F7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73ED6F05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3EDCAAED" w14:textId="3607E8A1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2960DB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1998B49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3A814CE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0D6F3A0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6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7F1182F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7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DDA43E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2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196CC13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7C3D97A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2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1EFA36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80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415BA59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158AB22C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76C8FDBC" w14:textId="1E1EE037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7BB1D4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Molar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005F93CD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ingu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DB5D2D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367A61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6A5B393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8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8AFA942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6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15FD297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2C2D521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.4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1B3003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07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2B1D13B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7FA26AA4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04E1EF2C" w14:textId="6A5C3ADF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AA10C66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3F65A5B5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Bucc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3992E5E0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389830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2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5D74E71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8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8D2D3C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3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B13FC8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48CC4C9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.4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0A4276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07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1489A59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57A95CFE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14E21F26" w14:textId="5FB23E7C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1D1BB2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2606033D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4FB711D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3D34B81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2A87AA7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1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31A37C1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5.5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7DC1E3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027F6BF0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7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D5C8EC2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6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12DD87A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31AA6847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161E1" w14:textId="22EEFCDF" w:rsidR="00C04367" w:rsidRPr="00BF3222" w:rsidRDefault="00C04367" w:rsidP="008531E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4B3E8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A68379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Distal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20EC20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355C6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2%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4925E20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72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5D433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5.2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DE88DE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93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992A4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.6%</w:t>
            </w:r>
          </w:p>
        </w:tc>
        <w:tc>
          <w:tcPr>
            <w:tcW w:w="766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7F8426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96</w:t>
            </w:r>
          </w:p>
        </w:tc>
        <w:tc>
          <w:tcPr>
            <w:tcW w:w="935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3A1779D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11707CFE" w14:textId="77777777" w:rsidTr="00CE1031">
        <w:trPr>
          <w:trHeight w:val="342"/>
        </w:trPr>
        <w:tc>
          <w:tcPr>
            <w:tcW w:w="1187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716F3B97" w14:textId="2B14464D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Maxillar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34DFAD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nteri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719D65B8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ingua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E542C9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3E3F9AA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4%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291D1E4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99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5D1EB42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9.3%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7DF1FE6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7B9A52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3%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80102F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04</w:t>
            </w:r>
          </w:p>
        </w:tc>
        <w:tc>
          <w:tcPr>
            <w:tcW w:w="935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19DB69A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57F25AEC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2377C988" w14:textId="1D7BC6AA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57B3528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22B315B3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Labi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4B54498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B9556D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2B30988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9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0258054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2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05CE476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559654D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0341E12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70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1167D8B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3E29D923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0796EA2D" w14:textId="7D3C2BAC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A27D0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BA3C76B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526251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0369DFA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5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0FB63D5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77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D5C48D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38631AD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4D09E04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7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0EED0D42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80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3722692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67A6DBFF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667BDBDE" w14:textId="0810F8AD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8AED0C8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Premolar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258C492C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Palat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11DFDF8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48ED68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7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06C97B8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4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A9576A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8.2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52F6123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4525227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1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3CA722D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72EF76A0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240F676D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0752B9DB" w14:textId="24C21892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BB0AF79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14486F2E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Bucc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39DDF05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125AB930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9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3D7F300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4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361F18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F7BAD5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76B5F8F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3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3E1DCAA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5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17F4C3F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10B49954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7DFF8202" w14:textId="4454E106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2B7685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746EA674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53F49DA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6A5231F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6E54BAE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3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3943E9D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7.3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2932D42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1E01516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7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339BCA1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78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7AA46B4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1ACC3C34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14:paraId="7B6ADBD7" w14:textId="5EA5460A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D80CD60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Molar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6153C8E5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Palat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64EDE0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7AA93890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48EBF41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6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1EFFA89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5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50F27B7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01779EA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.1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650E7ABB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8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778740C2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2E4E43ED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282E55C2" w14:textId="466EEFBE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149CB62A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5B05360F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Bucc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71F7BE4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84AB78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0.3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756F8FE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6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53EFA2C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8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2B445F7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790F5AC1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5D1987FC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38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3782C1B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4E72B201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14:paraId="0B90A8A7" w14:textId="25C0186A" w:rsidR="00C04367" w:rsidRPr="00BF3222" w:rsidRDefault="00C04367" w:rsidP="00C0436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7A2C212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49FBF73E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Approximal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6248E30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213A9E1F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0%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noWrap/>
            <w:hideMark/>
          </w:tcPr>
          <w:p w14:paraId="60D0DA89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2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hideMark/>
          </w:tcPr>
          <w:p w14:paraId="475C9A5A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4.1%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14:paraId="469A4DB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793" w:type="dxa"/>
            <w:tcBorders>
              <w:right w:val="single" w:sz="8" w:space="0" w:color="auto"/>
            </w:tcBorders>
            <w:noWrap/>
            <w:hideMark/>
          </w:tcPr>
          <w:p w14:paraId="28A3D88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.9%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noWrap/>
            <w:hideMark/>
          </w:tcPr>
          <w:p w14:paraId="30B62FE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90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hideMark/>
          </w:tcPr>
          <w:p w14:paraId="58584C44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  <w:tr w:rsidR="00C04367" w:rsidRPr="00BF3222" w14:paraId="05BC377C" w14:textId="77777777" w:rsidTr="00CE1031">
        <w:trPr>
          <w:trHeight w:val="342"/>
        </w:trPr>
        <w:tc>
          <w:tcPr>
            <w:tcW w:w="1187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2123C062" w14:textId="18BCC740" w:rsidR="00C04367" w:rsidRPr="00BF3222" w:rsidRDefault="00C04367" w:rsidP="008531E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3983847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31B40357" w14:textId="77777777" w:rsidR="00C04367" w:rsidRPr="00BF3222" w:rsidRDefault="00C04367" w:rsidP="008531E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222">
              <w:rPr>
                <w:rFonts w:ascii="Times New Roman" w:hAnsi="Times New Roman" w:cs="Times New Roman"/>
                <w:b/>
                <w:sz w:val="18"/>
              </w:rPr>
              <w:t>Distal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61F0EAB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7269143E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.8%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443A7D58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62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2E76553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93.1%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5226D82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793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373F1015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5.0%</w:t>
            </w:r>
          </w:p>
        </w:tc>
        <w:tc>
          <w:tcPr>
            <w:tcW w:w="766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0958CD26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496</w:t>
            </w:r>
          </w:p>
        </w:tc>
        <w:tc>
          <w:tcPr>
            <w:tcW w:w="93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C2E447" w14:textId="77777777" w:rsidR="00C04367" w:rsidRPr="00BF3222" w:rsidRDefault="00C04367" w:rsidP="008531E0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BF3222">
              <w:rPr>
                <w:rFonts w:ascii="Times New Roman" w:hAnsi="Times New Roman" w:cs="Times New Roman"/>
                <w:sz w:val="18"/>
              </w:rPr>
              <w:t>100%</w:t>
            </w:r>
          </w:p>
        </w:tc>
      </w:tr>
    </w:tbl>
    <w:p w14:paraId="2AF182C8" w14:textId="70582D1C" w:rsidR="00D804AC" w:rsidRPr="00232FB4" w:rsidRDefault="00D804AC" w:rsidP="00D804AC">
      <w:r w:rsidRPr="00232FB4">
        <w:fldChar w:fldCharType="end"/>
      </w:r>
    </w:p>
    <w:sectPr w:rsidR="00D804AC" w:rsidRPr="00232FB4" w:rsidSect="00197C71">
      <w:pgSz w:w="11906" w:h="16838"/>
      <w:pgMar w:top="284" w:right="567" w:bottom="28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45298" w14:textId="77777777" w:rsidR="00E25333" w:rsidRDefault="00E25333" w:rsidP="00826508">
      <w:r>
        <w:separator/>
      </w:r>
    </w:p>
  </w:endnote>
  <w:endnote w:type="continuationSeparator" w:id="0">
    <w:p w14:paraId="712B2C3D" w14:textId="77777777" w:rsidR="00E25333" w:rsidRDefault="00E25333" w:rsidP="0082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88186E" w14:textId="77777777" w:rsidR="00E25333" w:rsidRDefault="00E25333" w:rsidP="00826508">
      <w:r>
        <w:separator/>
      </w:r>
    </w:p>
  </w:footnote>
  <w:footnote w:type="continuationSeparator" w:id="0">
    <w:p w14:paraId="257B4E6A" w14:textId="77777777" w:rsidR="00E25333" w:rsidRDefault="00E25333" w:rsidP="0082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08"/>
    <w:rsid w:val="00037BB1"/>
    <w:rsid w:val="00084407"/>
    <w:rsid w:val="000F48E6"/>
    <w:rsid w:val="00100544"/>
    <w:rsid w:val="001103D2"/>
    <w:rsid w:val="001347F4"/>
    <w:rsid w:val="001770EB"/>
    <w:rsid w:val="00191CC9"/>
    <w:rsid w:val="00197C71"/>
    <w:rsid w:val="001A3E3E"/>
    <w:rsid w:val="001B43A9"/>
    <w:rsid w:val="00214CDB"/>
    <w:rsid w:val="00232FB4"/>
    <w:rsid w:val="00241B8C"/>
    <w:rsid w:val="002575F8"/>
    <w:rsid w:val="00257892"/>
    <w:rsid w:val="002741E5"/>
    <w:rsid w:val="002757B5"/>
    <w:rsid w:val="002A6DB2"/>
    <w:rsid w:val="002D1DCD"/>
    <w:rsid w:val="002E5B83"/>
    <w:rsid w:val="00335A97"/>
    <w:rsid w:val="0035088C"/>
    <w:rsid w:val="00354CBE"/>
    <w:rsid w:val="0038336A"/>
    <w:rsid w:val="00386727"/>
    <w:rsid w:val="003C1C68"/>
    <w:rsid w:val="003E534D"/>
    <w:rsid w:val="003F2B70"/>
    <w:rsid w:val="00412D18"/>
    <w:rsid w:val="00474385"/>
    <w:rsid w:val="00485F20"/>
    <w:rsid w:val="004A732B"/>
    <w:rsid w:val="004B4D13"/>
    <w:rsid w:val="004F29ED"/>
    <w:rsid w:val="00501368"/>
    <w:rsid w:val="0052697B"/>
    <w:rsid w:val="00567E80"/>
    <w:rsid w:val="00590D7E"/>
    <w:rsid w:val="005A0B31"/>
    <w:rsid w:val="005D5ED2"/>
    <w:rsid w:val="005F4987"/>
    <w:rsid w:val="006302EC"/>
    <w:rsid w:val="006977AA"/>
    <w:rsid w:val="00754134"/>
    <w:rsid w:val="0077028B"/>
    <w:rsid w:val="007A0E6D"/>
    <w:rsid w:val="007A1FEF"/>
    <w:rsid w:val="007C62C4"/>
    <w:rsid w:val="007C6902"/>
    <w:rsid w:val="00826508"/>
    <w:rsid w:val="00831DED"/>
    <w:rsid w:val="008531E0"/>
    <w:rsid w:val="008F75A5"/>
    <w:rsid w:val="00900F6A"/>
    <w:rsid w:val="00902AEE"/>
    <w:rsid w:val="00903038"/>
    <w:rsid w:val="00953BAA"/>
    <w:rsid w:val="009576AF"/>
    <w:rsid w:val="00A0366F"/>
    <w:rsid w:val="00A04220"/>
    <w:rsid w:val="00A20884"/>
    <w:rsid w:val="00A41E54"/>
    <w:rsid w:val="00A57E38"/>
    <w:rsid w:val="00A75B65"/>
    <w:rsid w:val="00AB32FA"/>
    <w:rsid w:val="00AB5E2D"/>
    <w:rsid w:val="00AE448C"/>
    <w:rsid w:val="00AF5802"/>
    <w:rsid w:val="00B03F07"/>
    <w:rsid w:val="00B3216F"/>
    <w:rsid w:val="00B34C95"/>
    <w:rsid w:val="00B36354"/>
    <w:rsid w:val="00BD1F58"/>
    <w:rsid w:val="00BE175F"/>
    <w:rsid w:val="00BF3222"/>
    <w:rsid w:val="00C04367"/>
    <w:rsid w:val="00C100DA"/>
    <w:rsid w:val="00C504D7"/>
    <w:rsid w:val="00C76041"/>
    <w:rsid w:val="00CC0AD0"/>
    <w:rsid w:val="00CC3CC1"/>
    <w:rsid w:val="00CC42DF"/>
    <w:rsid w:val="00CD42E7"/>
    <w:rsid w:val="00CE1031"/>
    <w:rsid w:val="00D06163"/>
    <w:rsid w:val="00D15007"/>
    <w:rsid w:val="00D273B9"/>
    <w:rsid w:val="00D34870"/>
    <w:rsid w:val="00D804AC"/>
    <w:rsid w:val="00DA26FD"/>
    <w:rsid w:val="00DD39EC"/>
    <w:rsid w:val="00E05400"/>
    <w:rsid w:val="00E25333"/>
    <w:rsid w:val="00E30A2F"/>
    <w:rsid w:val="00E872B6"/>
    <w:rsid w:val="00E92109"/>
    <w:rsid w:val="00E95693"/>
    <w:rsid w:val="00EA7EA1"/>
    <w:rsid w:val="00ED4DE5"/>
    <w:rsid w:val="00F2744B"/>
    <w:rsid w:val="00F36894"/>
    <w:rsid w:val="00F71E0A"/>
    <w:rsid w:val="00F87398"/>
    <w:rsid w:val="00FB71A9"/>
    <w:rsid w:val="00FD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DD23B3"/>
  <w15:docId w15:val="{DFB54EA0-7234-49DB-806C-CF8B5344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6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265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826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5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6508"/>
  </w:style>
  <w:style w:type="paragraph" w:styleId="a6">
    <w:name w:val="footer"/>
    <w:basedOn w:val="a"/>
    <w:link w:val="a7"/>
    <w:uiPriority w:val="99"/>
    <w:unhideWhenUsed/>
    <w:rsid w:val="008265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6508"/>
  </w:style>
  <w:style w:type="paragraph" w:styleId="a8">
    <w:name w:val="Balloon Text"/>
    <w:basedOn w:val="a"/>
    <w:link w:val="a9"/>
    <w:uiPriority w:val="99"/>
    <w:semiHidden/>
    <w:unhideWhenUsed/>
    <w:rsid w:val="005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498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rsid w:val="001A3E3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A3E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A3E3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A3E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A3E3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D4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A3A124A6-8181-4563-AB13-3860CE43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49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義明</dc:creator>
  <cp:lastModifiedBy>野村義明</cp:lastModifiedBy>
  <cp:revision>18</cp:revision>
  <cp:lastPrinted>2017-04-28T07:42:00Z</cp:lastPrinted>
  <dcterms:created xsi:type="dcterms:W3CDTF">2017-06-08T12:11:00Z</dcterms:created>
  <dcterms:modified xsi:type="dcterms:W3CDTF">2017-11-15T08:42:00Z</dcterms:modified>
</cp:coreProperties>
</file>